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408E99" w14:textId="0F401484" w:rsidR="00195868" w:rsidRPr="00195868" w:rsidRDefault="00195868" w:rsidP="00195868">
      <w:r w:rsidRPr="00195868">
        <w:rPr>
          <w:lang w:val="en-US"/>
        </w:rPr>
        <w:t>Table</w:t>
      </w:r>
      <w:r w:rsidRPr="00195868">
        <w:t xml:space="preserve"> </w:t>
      </w:r>
      <w:r w:rsidRPr="00195868">
        <w:rPr>
          <w:lang w:val="en-US"/>
        </w:rPr>
        <w:t>1.</w:t>
      </w:r>
      <w:r w:rsidRPr="00195868">
        <w:t xml:space="preserve"> </w:t>
      </w:r>
      <w:r w:rsidRPr="00195868">
        <w:rPr>
          <w:lang w:val="en-US"/>
        </w:rPr>
        <w:t xml:space="preserve">Mendelian distribution of </w:t>
      </w:r>
      <w:r w:rsidRPr="00195868">
        <w:rPr>
          <w:i/>
          <w:iCs/>
          <w:lang w:val="en-US"/>
        </w:rPr>
        <w:t>hmox1a</w:t>
      </w:r>
      <w:r w:rsidRPr="00195868">
        <w:rPr>
          <w:i/>
          <w:iCs/>
          <w:vertAlign w:val="superscript"/>
          <w:lang w:val="en-US"/>
        </w:rPr>
        <w:t>vcc42</w:t>
      </w:r>
      <w:r w:rsidRPr="00195868">
        <w:rPr>
          <w:vertAlign w:val="superscript"/>
          <w:lang w:val="en-US"/>
        </w:rPr>
        <w:t xml:space="preserve"> </w:t>
      </w:r>
      <w:r w:rsidRPr="00195868">
        <w:rPr>
          <w:lang w:val="en-US"/>
        </w:rPr>
        <w:t xml:space="preserve">in embryos from </w:t>
      </w:r>
      <w:r w:rsidRPr="00195868">
        <w:rPr>
          <w:i/>
          <w:iCs/>
          <w:lang w:val="en-US"/>
        </w:rPr>
        <w:t>hmox1a</w:t>
      </w:r>
      <w:r w:rsidRPr="00195868">
        <w:rPr>
          <w:vertAlign w:val="superscript"/>
          <w:lang w:val="en-US"/>
        </w:rPr>
        <w:t>+/vcc42</w:t>
      </w:r>
      <w:r w:rsidRPr="00195868">
        <w:rPr>
          <w:lang w:val="en-US"/>
        </w:rPr>
        <w:t xml:space="preserve"> in</w:t>
      </w:r>
      <w:r w:rsidRPr="00195868">
        <w:t xml:space="preserve"> </w:t>
      </w:r>
      <w:r w:rsidRPr="00195868">
        <w:rPr>
          <w:lang w:val="en-US"/>
        </w:rPr>
        <w:t xml:space="preserve">crosses. </w:t>
      </w:r>
    </w:p>
    <w:p w14:paraId="2670C5AE" w14:textId="4F5C7AC1" w:rsidR="00195868" w:rsidRDefault="00195868"/>
    <w:p w14:paraId="29DE1016" w14:textId="77777777" w:rsidR="00195868" w:rsidRDefault="00195868"/>
    <w:tbl>
      <w:tblPr>
        <w:tblW w:w="6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14"/>
        <w:gridCol w:w="1242"/>
        <w:gridCol w:w="1430"/>
        <w:gridCol w:w="1711"/>
        <w:gridCol w:w="1266"/>
      </w:tblGrid>
      <w:tr w:rsidR="00195868" w:rsidRPr="00195868" w14:paraId="2787F3BB" w14:textId="77777777" w:rsidTr="00DF20BC">
        <w:trPr>
          <w:trHeight w:val="380"/>
        </w:trPr>
        <w:tc>
          <w:tcPr>
            <w:tcW w:w="1014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hideMark/>
          </w:tcPr>
          <w:p w14:paraId="3F9B08F5" w14:textId="77777777" w:rsidR="00195868" w:rsidRPr="00195868" w:rsidRDefault="00195868" w:rsidP="00195868">
            <w:r w:rsidRPr="00195868">
              <w:rPr>
                <w:lang w:val="en-US"/>
              </w:rPr>
              <w:t>Date</w:t>
            </w:r>
            <w:r w:rsidRPr="00195868">
              <w:t xml:space="preserve"> </w:t>
            </w:r>
          </w:p>
        </w:tc>
        <w:tc>
          <w:tcPr>
            <w:tcW w:w="1242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hideMark/>
          </w:tcPr>
          <w:p w14:paraId="39B37FE3" w14:textId="77777777" w:rsidR="00195868" w:rsidRPr="00195868" w:rsidRDefault="00195868" w:rsidP="00195868">
            <w:r w:rsidRPr="00195868">
              <w:rPr>
                <w:lang w:val="en-US"/>
              </w:rPr>
              <w:t>WT</w:t>
            </w:r>
          </w:p>
        </w:tc>
        <w:tc>
          <w:tcPr>
            <w:tcW w:w="1430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hideMark/>
          </w:tcPr>
          <w:p w14:paraId="363DFBFC" w14:textId="1CF531B9" w:rsidR="00195868" w:rsidRPr="00195868" w:rsidRDefault="00195868" w:rsidP="00195868">
            <w:r w:rsidRPr="00195868">
              <w:t>+/</w:t>
            </w:r>
            <w:r w:rsidR="00DF20BC">
              <w:t>vcc42</w:t>
            </w:r>
          </w:p>
        </w:tc>
        <w:tc>
          <w:tcPr>
            <w:tcW w:w="1711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hideMark/>
          </w:tcPr>
          <w:p w14:paraId="02F8C832" w14:textId="155B5AFE" w:rsidR="00195868" w:rsidRPr="00195868" w:rsidRDefault="00DF20BC" w:rsidP="00195868">
            <w:r>
              <w:t>Vcc42</w:t>
            </w:r>
            <w:r w:rsidR="00195868" w:rsidRPr="00195868">
              <w:t>/</w:t>
            </w:r>
            <w:r>
              <w:t>vcc42</w:t>
            </w:r>
          </w:p>
        </w:tc>
        <w:tc>
          <w:tcPr>
            <w:tcW w:w="1266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hideMark/>
          </w:tcPr>
          <w:p w14:paraId="1D24CAE2" w14:textId="77777777" w:rsidR="00195868" w:rsidRPr="00195868" w:rsidRDefault="00195868" w:rsidP="00195868">
            <w:r w:rsidRPr="00195868">
              <w:t>Total n</w:t>
            </w:r>
          </w:p>
        </w:tc>
      </w:tr>
      <w:tr w:rsidR="00195868" w:rsidRPr="00195868" w14:paraId="42B1CE49" w14:textId="77777777" w:rsidTr="00DF20BC">
        <w:trPr>
          <w:trHeight w:val="380"/>
        </w:trPr>
        <w:tc>
          <w:tcPr>
            <w:tcW w:w="1014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259E1D2F" w14:textId="77777777" w:rsidR="00195868" w:rsidRPr="00195868" w:rsidRDefault="00195868" w:rsidP="00195868">
            <w:r w:rsidRPr="00195868">
              <w:t>D</w:t>
            </w:r>
            <w:r w:rsidRPr="00195868">
              <w:rPr>
                <w:lang w:val="en-US"/>
              </w:rPr>
              <w:t>ay</w:t>
            </w:r>
            <w:r w:rsidRPr="00195868">
              <w:t xml:space="preserve"> </w:t>
            </w:r>
            <w:r w:rsidRPr="00195868">
              <w:rPr>
                <w:lang w:val="en-US"/>
              </w:rPr>
              <w:t>3</w:t>
            </w:r>
          </w:p>
        </w:tc>
        <w:tc>
          <w:tcPr>
            <w:tcW w:w="1242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3DD25C28" w14:textId="2C6C76F2" w:rsidR="00195868" w:rsidRPr="00195868" w:rsidRDefault="00195868" w:rsidP="00195868">
            <w:r w:rsidRPr="00195868">
              <w:rPr>
                <w:lang w:val="en-US"/>
              </w:rPr>
              <w:t>17</w:t>
            </w:r>
          </w:p>
        </w:tc>
        <w:tc>
          <w:tcPr>
            <w:tcW w:w="1430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4A263A54" w14:textId="2990BBED" w:rsidR="00195868" w:rsidRPr="00195868" w:rsidRDefault="00195868" w:rsidP="00195868">
            <w:r w:rsidRPr="00195868">
              <w:rPr>
                <w:lang w:val="en-US"/>
              </w:rPr>
              <w:t>29</w:t>
            </w:r>
          </w:p>
        </w:tc>
        <w:tc>
          <w:tcPr>
            <w:tcW w:w="1711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37989384" w14:textId="5E831F83" w:rsidR="00195868" w:rsidRPr="00195868" w:rsidRDefault="00BE40C9" w:rsidP="00195868">
            <w:r>
              <w:rPr>
                <w:lang w:val="en-US"/>
              </w:rPr>
              <w:t>14</w:t>
            </w:r>
          </w:p>
        </w:tc>
        <w:tc>
          <w:tcPr>
            <w:tcW w:w="1266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735FF11D" w14:textId="77777777" w:rsidR="00195868" w:rsidRPr="00195868" w:rsidRDefault="00195868" w:rsidP="00195868">
            <w:r w:rsidRPr="00195868">
              <w:t>60</w:t>
            </w:r>
          </w:p>
        </w:tc>
      </w:tr>
      <w:tr w:rsidR="00195868" w:rsidRPr="00195868" w14:paraId="457A9D2C" w14:textId="77777777" w:rsidTr="00DF20BC">
        <w:trPr>
          <w:trHeight w:val="380"/>
        </w:trPr>
        <w:tc>
          <w:tcPr>
            <w:tcW w:w="1014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3A439DF6" w14:textId="77777777" w:rsidR="00195868" w:rsidRPr="00195868" w:rsidRDefault="00195868" w:rsidP="00195868">
            <w:r w:rsidRPr="00195868">
              <w:t>D</w:t>
            </w:r>
            <w:r w:rsidRPr="00195868">
              <w:rPr>
                <w:lang w:val="en-US"/>
              </w:rPr>
              <w:t>ay</w:t>
            </w:r>
            <w:r w:rsidRPr="00195868">
              <w:t xml:space="preserve"> 7</w:t>
            </w:r>
          </w:p>
        </w:tc>
        <w:tc>
          <w:tcPr>
            <w:tcW w:w="1242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4F0FBF3B" w14:textId="6F5BD535" w:rsidR="00195868" w:rsidRPr="00195868" w:rsidRDefault="00BE40C9" w:rsidP="00195868">
            <w:r>
              <w:rPr>
                <w:lang w:val="en-US"/>
              </w:rPr>
              <w:t>19</w:t>
            </w:r>
          </w:p>
        </w:tc>
        <w:tc>
          <w:tcPr>
            <w:tcW w:w="1430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2A28249C" w14:textId="5DED9E49" w:rsidR="00195868" w:rsidRPr="00195868" w:rsidRDefault="00BE40C9" w:rsidP="00195868">
            <w:r>
              <w:rPr>
                <w:lang w:val="en-US"/>
              </w:rPr>
              <w:t>29</w:t>
            </w:r>
          </w:p>
        </w:tc>
        <w:tc>
          <w:tcPr>
            <w:tcW w:w="1711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611136E8" w14:textId="4EC84985" w:rsidR="00195868" w:rsidRPr="00195868" w:rsidRDefault="00BE40C9" w:rsidP="00195868">
            <w:r>
              <w:t>12</w:t>
            </w:r>
          </w:p>
        </w:tc>
        <w:tc>
          <w:tcPr>
            <w:tcW w:w="1266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6C7451FF" w14:textId="77777777" w:rsidR="00195868" w:rsidRPr="00195868" w:rsidRDefault="00195868" w:rsidP="00195868">
            <w:r w:rsidRPr="00195868">
              <w:t>60</w:t>
            </w:r>
          </w:p>
        </w:tc>
      </w:tr>
      <w:tr w:rsidR="00195868" w:rsidRPr="00195868" w14:paraId="53347062" w14:textId="77777777" w:rsidTr="00DF20BC">
        <w:trPr>
          <w:trHeight w:val="380"/>
        </w:trPr>
        <w:tc>
          <w:tcPr>
            <w:tcW w:w="1014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0BEC6C71" w14:textId="77777777" w:rsidR="00195868" w:rsidRPr="00195868" w:rsidRDefault="00195868" w:rsidP="00195868">
            <w:r w:rsidRPr="00195868">
              <w:t>D</w:t>
            </w:r>
            <w:r w:rsidRPr="00195868">
              <w:rPr>
                <w:lang w:val="en-US"/>
              </w:rPr>
              <w:t>ay</w:t>
            </w:r>
            <w:r w:rsidRPr="00195868">
              <w:t xml:space="preserve"> 30</w:t>
            </w:r>
          </w:p>
        </w:tc>
        <w:tc>
          <w:tcPr>
            <w:tcW w:w="1242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0808DB29" w14:textId="1E71FE56" w:rsidR="00195868" w:rsidRPr="00195868" w:rsidRDefault="00BE40C9" w:rsidP="00195868">
            <w:r>
              <w:rPr>
                <w:lang w:val="en-US"/>
              </w:rPr>
              <w:t>25</w:t>
            </w:r>
          </w:p>
        </w:tc>
        <w:tc>
          <w:tcPr>
            <w:tcW w:w="1430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56CC5889" w14:textId="62C6BD5A" w:rsidR="00195868" w:rsidRPr="00195868" w:rsidRDefault="00BE40C9" w:rsidP="00195868">
            <w:r>
              <w:rPr>
                <w:lang w:val="en-US"/>
              </w:rPr>
              <w:t>57</w:t>
            </w:r>
          </w:p>
        </w:tc>
        <w:tc>
          <w:tcPr>
            <w:tcW w:w="1711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786D52C9" w14:textId="3ED616CA" w:rsidR="00195868" w:rsidRPr="00195868" w:rsidRDefault="00BE40C9" w:rsidP="00195868">
            <w:r>
              <w:rPr>
                <w:lang w:val="en-US"/>
              </w:rPr>
              <w:t>18</w:t>
            </w:r>
          </w:p>
        </w:tc>
        <w:tc>
          <w:tcPr>
            <w:tcW w:w="1266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150DF31E" w14:textId="77777777" w:rsidR="00195868" w:rsidRPr="00195868" w:rsidRDefault="00195868" w:rsidP="00195868">
            <w:r w:rsidRPr="00195868">
              <w:rPr>
                <w:lang w:val="en-US"/>
              </w:rPr>
              <w:t>10</w:t>
            </w:r>
            <w:r w:rsidRPr="00195868">
              <w:t>0</w:t>
            </w:r>
          </w:p>
        </w:tc>
      </w:tr>
      <w:tr w:rsidR="00195868" w:rsidRPr="00195868" w14:paraId="4BB9B008" w14:textId="77777777" w:rsidTr="00DF20BC">
        <w:trPr>
          <w:trHeight w:val="380"/>
        </w:trPr>
        <w:tc>
          <w:tcPr>
            <w:tcW w:w="1014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1DC83911" w14:textId="77777777" w:rsidR="00195868" w:rsidRPr="00195868" w:rsidRDefault="00195868" w:rsidP="00195868">
            <w:r w:rsidRPr="00195868">
              <w:t>D</w:t>
            </w:r>
            <w:r w:rsidRPr="00195868">
              <w:rPr>
                <w:lang w:val="en-US"/>
              </w:rPr>
              <w:t>ay</w:t>
            </w:r>
            <w:r w:rsidRPr="00195868">
              <w:t xml:space="preserve"> </w:t>
            </w:r>
            <w:r w:rsidRPr="00195868">
              <w:rPr>
                <w:lang w:val="en-US"/>
              </w:rPr>
              <w:t>9</w:t>
            </w:r>
            <w:r w:rsidRPr="00195868">
              <w:t>0</w:t>
            </w:r>
          </w:p>
        </w:tc>
        <w:tc>
          <w:tcPr>
            <w:tcW w:w="1242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2542165F" w14:textId="185C29BD" w:rsidR="00195868" w:rsidRPr="00195868" w:rsidRDefault="00BE40C9" w:rsidP="00195868">
            <w:r>
              <w:rPr>
                <w:lang w:val="en-US"/>
              </w:rPr>
              <w:t>25</w:t>
            </w:r>
          </w:p>
        </w:tc>
        <w:tc>
          <w:tcPr>
            <w:tcW w:w="1430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73610224" w14:textId="1B559BDF" w:rsidR="00195868" w:rsidRPr="00195868" w:rsidRDefault="00BE40C9" w:rsidP="00195868">
            <w:r>
              <w:rPr>
                <w:lang w:val="en-US"/>
              </w:rPr>
              <w:t>49</w:t>
            </w:r>
          </w:p>
        </w:tc>
        <w:tc>
          <w:tcPr>
            <w:tcW w:w="1711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6B9C11CA" w14:textId="4D8E5779" w:rsidR="00195868" w:rsidRPr="00195868" w:rsidRDefault="00BE40C9" w:rsidP="00195868">
            <w:r>
              <w:rPr>
                <w:lang w:val="en-US"/>
              </w:rPr>
              <w:t>16</w:t>
            </w:r>
          </w:p>
        </w:tc>
        <w:tc>
          <w:tcPr>
            <w:tcW w:w="1266" w:type="dxa"/>
            <w:shd w:val="clear" w:color="auto" w:fill="auto"/>
            <w:tcMar>
              <w:top w:w="113" w:type="dxa"/>
              <w:left w:w="127" w:type="dxa"/>
              <w:bottom w:w="113" w:type="dxa"/>
              <w:right w:w="127" w:type="dxa"/>
            </w:tcMar>
            <w:vAlign w:val="center"/>
            <w:hideMark/>
          </w:tcPr>
          <w:p w14:paraId="5D63762E" w14:textId="77777777" w:rsidR="00195868" w:rsidRPr="00195868" w:rsidRDefault="00195868" w:rsidP="00195868">
            <w:r w:rsidRPr="00195868">
              <w:rPr>
                <w:lang w:val="en-US"/>
              </w:rPr>
              <w:t>9</w:t>
            </w:r>
            <w:r w:rsidRPr="00195868">
              <w:t>0</w:t>
            </w:r>
          </w:p>
        </w:tc>
      </w:tr>
    </w:tbl>
    <w:p w14:paraId="1A1F151F" w14:textId="5FF03AFF" w:rsidR="00446631" w:rsidRDefault="00446631"/>
    <w:p w14:paraId="2633D48C" w14:textId="77777777" w:rsidR="00CC0643" w:rsidRDefault="00CC0643">
      <w:pPr>
        <w:rPr>
          <w:lang w:val="en-US"/>
        </w:rPr>
      </w:pPr>
      <w:r>
        <w:rPr>
          <w:lang w:val="en-US"/>
        </w:rPr>
        <w:br w:type="page"/>
      </w:r>
    </w:p>
    <w:p w14:paraId="4165A533" w14:textId="6F794EAA" w:rsidR="00CC0643" w:rsidRDefault="00CC0643" w:rsidP="00CC0643">
      <w:pPr>
        <w:rPr>
          <w:lang w:val="en-US"/>
        </w:rPr>
      </w:pPr>
      <w:r w:rsidRPr="00CC0643">
        <w:rPr>
          <w:lang w:val="en-US"/>
        </w:rPr>
        <w:lastRenderedPageBreak/>
        <w:t>Table 2:</w:t>
      </w:r>
      <w:r w:rsidRPr="00CC0643">
        <w:t xml:space="preserve"> </w:t>
      </w:r>
      <w:r w:rsidR="00B74753">
        <w:rPr>
          <w:lang w:val="en-US"/>
        </w:rPr>
        <w:t xml:space="preserve">Phenotyping of </w:t>
      </w:r>
      <w:r w:rsidRPr="00CC0643">
        <w:rPr>
          <w:lang w:val="en-US"/>
        </w:rPr>
        <w:t xml:space="preserve">embryos </w:t>
      </w:r>
      <w:r w:rsidR="00B74753">
        <w:rPr>
          <w:lang w:val="en-US"/>
        </w:rPr>
        <w:t xml:space="preserve">during </w:t>
      </w:r>
      <w:r w:rsidRPr="00CC0643">
        <w:rPr>
          <w:lang w:val="en-US"/>
        </w:rPr>
        <w:t>development</w:t>
      </w:r>
    </w:p>
    <w:p w14:paraId="3ABEAF3C" w14:textId="77777777" w:rsidR="00CC0643" w:rsidRPr="00CC0643" w:rsidRDefault="00CC0643" w:rsidP="00CC0643"/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112"/>
        <w:gridCol w:w="953"/>
        <w:gridCol w:w="1196"/>
        <w:gridCol w:w="1196"/>
        <w:gridCol w:w="1241"/>
        <w:gridCol w:w="1196"/>
        <w:gridCol w:w="1075"/>
        <w:gridCol w:w="1177"/>
        <w:gridCol w:w="1112"/>
        <w:gridCol w:w="1211"/>
        <w:gridCol w:w="1149"/>
        <w:gridCol w:w="1239"/>
      </w:tblGrid>
      <w:tr w:rsidR="004A006C" w:rsidRPr="00B74753" w14:paraId="3A64AFD5" w14:textId="77777777" w:rsidTr="004A006C">
        <w:trPr>
          <w:trHeight w:val="310"/>
        </w:trPr>
        <w:tc>
          <w:tcPr>
            <w:tcW w:w="2112" w:type="dxa"/>
            <w:noWrap/>
            <w:vAlign w:val="center"/>
            <w:hideMark/>
          </w:tcPr>
          <w:p w14:paraId="5F50A762" w14:textId="77777777" w:rsidR="004A006C" w:rsidRPr="00B74753" w:rsidRDefault="004A006C"/>
        </w:tc>
        <w:tc>
          <w:tcPr>
            <w:tcW w:w="12625" w:type="dxa"/>
            <w:gridSpan w:val="11"/>
            <w:noWrap/>
            <w:vAlign w:val="center"/>
            <w:hideMark/>
          </w:tcPr>
          <w:p w14:paraId="64340304" w14:textId="1F556A9B" w:rsidR="004A006C" w:rsidRPr="00B74753" w:rsidRDefault="004A006C">
            <w:r w:rsidRPr="00B74753">
              <w:t>Number of normal embryos; abnormal embryos</w:t>
            </w:r>
            <w:r>
              <w:t>; dead embryos</w:t>
            </w:r>
          </w:p>
        </w:tc>
      </w:tr>
      <w:tr w:rsidR="004A006C" w:rsidRPr="00B74753" w14:paraId="0609559D" w14:textId="77777777" w:rsidTr="004A006C">
        <w:trPr>
          <w:trHeight w:val="310"/>
        </w:trPr>
        <w:tc>
          <w:tcPr>
            <w:tcW w:w="2112" w:type="dxa"/>
            <w:noWrap/>
            <w:vAlign w:val="center"/>
            <w:hideMark/>
          </w:tcPr>
          <w:p w14:paraId="43BA5020" w14:textId="77777777" w:rsidR="00B74753" w:rsidRPr="00B74753" w:rsidRDefault="00B74753">
            <w:r w:rsidRPr="00B74753">
              <w:t>Experimental condition</w:t>
            </w:r>
          </w:p>
        </w:tc>
        <w:tc>
          <w:tcPr>
            <w:tcW w:w="870" w:type="dxa"/>
            <w:noWrap/>
            <w:vAlign w:val="center"/>
            <w:hideMark/>
          </w:tcPr>
          <w:p w14:paraId="5DA0BBFB" w14:textId="77777777" w:rsidR="00B74753" w:rsidRPr="00B74753" w:rsidRDefault="00B74753">
            <w:r w:rsidRPr="00B74753">
              <w:t>1dpf</w:t>
            </w:r>
          </w:p>
        </w:tc>
        <w:tc>
          <w:tcPr>
            <w:tcW w:w="1184" w:type="dxa"/>
            <w:noWrap/>
            <w:vAlign w:val="center"/>
            <w:hideMark/>
          </w:tcPr>
          <w:p w14:paraId="7A587CA6" w14:textId="77777777" w:rsidR="00B74753" w:rsidRPr="00B74753" w:rsidRDefault="00B74753">
            <w:r w:rsidRPr="00B74753">
              <w:t>2dpf</w:t>
            </w:r>
          </w:p>
        </w:tc>
        <w:tc>
          <w:tcPr>
            <w:tcW w:w="1184" w:type="dxa"/>
            <w:noWrap/>
            <w:vAlign w:val="center"/>
            <w:hideMark/>
          </w:tcPr>
          <w:p w14:paraId="2FB2DECC" w14:textId="77777777" w:rsidR="00B74753" w:rsidRPr="00B74753" w:rsidRDefault="00B74753">
            <w:r w:rsidRPr="00B74753">
              <w:t>3dpf</w:t>
            </w:r>
          </w:p>
        </w:tc>
        <w:tc>
          <w:tcPr>
            <w:tcW w:w="1241" w:type="dxa"/>
            <w:noWrap/>
            <w:vAlign w:val="center"/>
            <w:hideMark/>
          </w:tcPr>
          <w:p w14:paraId="7C1A0090" w14:textId="77777777" w:rsidR="00B74753" w:rsidRPr="00B74753" w:rsidRDefault="00B74753">
            <w:r w:rsidRPr="00B74753">
              <w:t>4dpf</w:t>
            </w:r>
          </w:p>
        </w:tc>
        <w:tc>
          <w:tcPr>
            <w:tcW w:w="1188" w:type="dxa"/>
            <w:noWrap/>
            <w:vAlign w:val="center"/>
            <w:hideMark/>
          </w:tcPr>
          <w:p w14:paraId="0C9486F5" w14:textId="77777777" w:rsidR="00B74753" w:rsidRPr="00B74753" w:rsidRDefault="00B74753">
            <w:r w:rsidRPr="00B74753">
              <w:t>5dpf</w:t>
            </w:r>
          </w:p>
        </w:tc>
        <w:tc>
          <w:tcPr>
            <w:tcW w:w="1070" w:type="dxa"/>
            <w:noWrap/>
            <w:vAlign w:val="center"/>
            <w:hideMark/>
          </w:tcPr>
          <w:p w14:paraId="390A152F" w14:textId="77777777" w:rsidR="00B74753" w:rsidRPr="00B74753" w:rsidRDefault="00B74753">
            <w:r w:rsidRPr="00B74753">
              <w:t>6dpf</w:t>
            </w:r>
          </w:p>
        </w:tc>
        <w:tc>
          <w:tcPr>
            <w:tcW w:w="1177" w:type="dxa"/>
            <w:noWrap/>
            <w:vAlign w:val="center"/>
            <w:hideMark/>
          </w:tcPr>
          <w:p w14:paraId="52DB7E0C" w14:textId="77777777" w:rsidR="00B74753" w:rsidRPr="00B74753" w:rsidRDefault="00B74753">
            <w:r w:rsidRPr="00B74753">
              <w:t>7dpf</w:t>
            </w:r>
          </w:p>
        </w:tc>
        <w:tc>
          <w:tcPr>
            <w:tcW w:w="1112" w:type="dxa"/>
            <w:noWrap/>
            <w:vAlign w:val="center"/>
            <w:hideMark/>
          </w:tcPr>
          <w:p w14:paraId="497F6142" w14:textId="77777777" w:rsidR="00B74753" w:rsidRPr="00B74753" w:rsidRDefault="00B74753">
            <w:r w:rsidRPr="00B74753">
              <w:t>8dpf</w:t>
            </w:r>
          </w:p>
        </w:tc>
        <w:tc>
          <w:tcPr>
            <w:tcW w:w="1211" w:type="dxa"/>
            <w:noWrap/>
            <w:vAlign w:val="center"/>
            <w:hideMark/>
          </w:tcPr>
          <w:p w14:paraId="36C30515" w14:textId="77777777" w:rsidR="00B74753" w:rsidRPr="00B74753" w:rsidRDefault="00B74753">
            <w:r w:rsidRPr="00B74753">
              <w:t>9dpf</w:t>
            </w:r>
          </w:p>
        </w:tc>
        <w:tc>
          <w:tcPr>
            <w:tcW w:w="1149" w:type="dxa"/>
            <w:noWrap/>
            <w:vAlign w:val="center"/>
            <w:hideMark/>
          </w:tcPr>
          <w:p w14:paraId="72A6C3E1" w14:textId="77777777" w:rsidR="00B74753" w:rsidRPr="00B74753" w:rsidRDefault="00B74753">
            <w:r w:rsidRPr="00B74753">
              <w:t>10dpf</w:t>
            </w:r>
          </w:p>
        </w:tc>
        <w:tc>
          <w:tcPr>
            <w:tcW w:w="1239" w:type="dxa"/>
            <w:noWrap/>
            <w:vAlign w:val="center"/>
            <w:hideMark/>
          </w:tcPr>
          <w:p w14:paraId="02B572FF" w14:textId="77777777" w:rsidR="00B74753" w:rsidRPr="00B74753" w:rsidRDefault="00B74753">
            <w:r w:rsidRPr="00B74753">
              <w:t>11dpf</w:t>
            </w:r>
          </w:p>
        </w:tc>
      </w:tr>
      <w:tr w:rsidR="004A006C" w:rsidRPr="00B74753" w14:paraId="367381A0" w14:textId="77777777" w:rsidTr="004A006C">
        <w:trPr>
          <w:trHeight w:val="310"/>
        </w:trPr>
        <w:tc>
          <w:tcPr>
            <w:tcW w:w="2112" w:type="dxa"/>
            <w:noWrap/>
            <w:vAlign w:val="center"/>
            <w:hideMark/>
          </w:tcPr>
          <w:p w14:paraId="2F262BA0" w14:textId="77777777" w:rsidR="00B74753" w:rsidRPr="00B74753" w:rsidRDefault="00B74753">
            <w:r w:rsidRPr="00B74753">
              <w:t>WT x WT 1</w:t>
            </w:r>
          </w:p>
        </w:tc>
        <w:tc>
          <w:tcPr>
            <w:tcW w:w="870" w:type="dxa"/>
            <w:noWrap/>
            <w:vAlign w:val="center"/>
            <w:hideMark/>
          </w:tcPr>
          <w:p w14:paraId="66645D73" w14:textId="52D45807" w:rsidR="00B74753" w:rsidRPr="00B74753" w:rsidRDefault="00B74753">
            <w:r w:rsidRPr="00B74753">
              <w:t>163;-</w:t>
            </w:r>
            <w:r w:rsidR="004E1897">
              <w:t>;-</w:t>
            </w:r>
          </w:p>
        </w:tc>
        <w:tc>
          <w:tcPr>
            <w:tcW w:w="1184" w:type="dxa"/>
            <w:noWrap/>
            <w:vAlign w:val="center"/>
            <w:hideMark/>
          </w:tcPr>
          <w:p w14:paraId="3361E88C" w14:textId="6DA811BF" w:rsidR="004E1897" w:rsidRPr="004E1897" w:rsidRDefault="00B74753" w:rsidP="004E1897">
            <w:r w:rsidRPr="00B74753">
              <w:t>159;0</w:t>
            </w:r>
            <w:r w:rsidR="004E1897">
              <w:t>;4</w:t>
            </w:r>
          </w:p>
        </w:tc>
        <w:tc>
          <w:tcPr>
            <w:tcW w:w="1184" w:type="dxa"/>
            <w:noWrap/>
            <w:vAlign w:val="center"/>
            <w:hideMark/>
          </w:tcPr>
          <w:p w14:paraId="4E2303E6" w14:textId="63BDC58B" w:rsidR="00B74753" w:rsidRPr="00B74753" w:rsidRDefault="000577B9">
            <w:r w:rsidRPr="00B74753">
              <w:t>159;0</w:t>
            </w:r>
            <w:r>
              <w:t>;4</w:t>
            </w:r>
          </w:p>
        </w:tc>
        <w:tc>
          <w:tcPr>
            <w:tcW w:w="1241" w:type="dxa"/>
            <w:noWrap/>
            <w:vAlign w:val="center"/>
            <w:hideMark/>
          </w:tcPr>
          <w:p w14:paraId="30595B82" w14:textId="02505AC3" w:rsidR="00B74753" w:rsidRPr="00B74753" w:rsidRDefault="000577B9">
            <w:r w:rsidRPr="00B74753">
              <w:t>159;0</w:t>
            </w:r>
            <w:r>
              <w:t>;4</w:t>
            </w:r>
          </w:p>
        </w:tc>
        <w:tc>
          <w:tcPr>
            <w:tcW w:w="1188" w:type="dxa"/>
            <w:noWrap/>
            <w:vAlign w:val="center"/>
            <w:hideMark/>
          </w:tcPr>
          <w:p w14:paraId="6F18529B" w14:textId="5FB6A894" w:rsidR="00B74753" w:rsidRPr="00B74753" w:rsidRDefault="000577B9">
            <w:r w:rsidRPr="00B74753">
              <w:t>159;0</w:t>
            </w:r>
            <w:r>
              <w:t>;4</w:t>
            </w:r>
          </w:p>
        </w:tc>
        <w:tc>
          <w:tcPr>
            <w:tcW w:w="1070" w:type="dxa"/>
            <w:noWrap/>
            <w:vAlign w:val="center"/>
            <w:hideMark/>
          </w:tcPr>
          <w:p w14:paraId="1325EFFC" w14:textId="7D6E2961" w:rsidR="00B74753" w:rsidRPr="00B74753" w:rsidRDefault="000577B9">
            <w:r w:rsidRPr="00B74753">
              <w:t>159;0</w:t>
            </w:r>
            <w:r>
              <w:t>;4</w:t>
            </w:r>
          </w:p>
        </w:tc>
        <w:tc>
          <w:tcPr>
            <w:tcW w:w="1177" w:type="dxa"/>
            <w:noWrap/>
            <w:vAlign w:val="center"/>
            <w:hideMark/>
          </w:tcPr>
          <w:p w14:paraId="31744AC6" w14:textId="06366980" w:rsidR="00B74753" w:rsidRPr="00B74753" w:rsidRDefault="000577B9">
            <w:r w:rsidRPr="00B74753">
              <w:t>159;0</w:t>
            </w:r>
            <w:r>
              <w:t>;4</w:t>
            </w:r>
          </w:p>
        </w:tc>
        <w:tc>
          <w:tcPr>
            <w:tcW w:w="1112" w:type="dxa"/>
            <w:noWrap/>
            <w:vAlign w:val="center"/>
            <w:hideMark/>
          </w:tcPr>
          <w:p w14:paraId="5565588F" w14:textId="7079FF55" w:rsidR="00B74753" w:rsidRPr="00B74753" w:rsidRDefault="000577B9">
            <w:r w:rsidRPr="00B74753">
              <w:t>159;0</w:t>
            </w:r>
            <w:r>
              <w:t>;4</w:t>
            </w:r>
          </w:p>
        </w:tc>
        <w:tc>
          <w:tcPr>
            <w:tcW w:w="1211" w:type="dxa"/>
            <w:noWrap/>
            <w:vAlign w:val="center"/>
            <w:hideMark/>
          </w:tcPr>
          <w:p w14:paraId="2C033C7E" w14:textId="134543B0" w:rsidR="00B74753" w:rsidRPr="00B74753" w:rsidRDefault="000577B9">
            <w:r w:rsidRPr="00B74753">
              <w:t>159;0</w:t>
            </w:r>
            <w:r>
              <w:t>;4</w:t>
            </w:r>
          </w:p>
        </w:tc>
        <w:tc>
          <w:tcPr>
            <w:tcW w:w="1149" w:type="dxa"/>
            <w:noWrap/>
            <w:vAlign w:val="center"/>
            <w:hideMark/>
          </w:tcPr>
          <w:p w14:paraId="13347FC0" w14:textId="63426850" w:rsidR="00B74753" w:rsidRPr="00B74753" w:rsidRDefault="000577B9">
            <w:r w:rsidRPr="00B74753">
              <w:t>159;0</w:t>
            </w:r>
            <w:r>
              <w:t>;4</w:t>
            </w:r>
          </w:p>
        </w:tc>
        <w:tc>
          <w:tcPr>
            <w:tcW w:w="1239" w:type="dxa"/>
            <w:noWrap/>
            <w:vAlign w:val="center"/>
            <w:hideMark/>
          </w:tcPr>
          <w:p w14:paraId="60159149" w14:textId="05A8B9CE" w:rsidR="00B74753" w:rsidRPr="00B74753" w:rsidRDefault="000577B9">
            <w:r w:rsidRPr="00B74753">
              <w:t>159;0</w:t>
            </w:r>
            <w:r>
              <w:t>;4</w:t>
            </w:r>
          </w:p>
        </w:tc>
      </w:tr>
      <w:tr w:rsidR="004A006C" w:rsidRPr="00B74753" w14:paraId="66634CCE" w14:textId="77777777" w:rsidTr="004A006C">
        <w:trPr>
          <w:trHeight w:val="310"/>
        </w:trPr>
        <w:tc>
          <w:tcPr>
            <w:tcW w:w="2112" w:type="dxa"/>
            <w:noWrap/>
            <w:vAlign w:val="center"/>
            <w:hideMark/>
          </w:tcPr>
          <w:p w14:paraId="0840A461" w14:textId="77777777" w:rsidR="000577B9" w:rsidRPr="00B74753" w:rsidRDefault="000577B9" w:rsidP="000577B9">
            <w:r w:rsidRPr="00B74753">
              <w:t>WT x WT 2</w:t>
            </w:r>
          </w:p>
        </w:tc>
        <w:tc>
          <w:tcPr>
            <w:tcW w:w="870" w:type="dxa"/>
            <w:noWrap/>
            <w:vAlign w:val="center"/>
            <w:hideMark/>
          </w:tcPr>
          <w:p w14:paraId="32EEDB21" w14:textId="766D16B7" w:rsidR="000577B9" w:rsidRPr="00B74753" w:rsidRDefault="000577B9" w:rsidP="000577B9">
            <w:r w:rsidRPr="00B74753">
              <w:t>132;</w:t>
            </w:r>
            <w:r>
              <w:t>-;-</w:t>
            </w:r>
          </w:p>
        </w:tc>
        <w:tc>
          <w:tcPr>
            <w:tcW w:w="1184" w:type="dxa"/>
            <w:noWrap/>
            <w:vAlign w:val="center"/>
            <w:hideMark/>
          </w:tcPr>
          <w:p w14:paraId="10595C2E" w14:textId="6BE17D69" w:rsidR="000577B9" w:rsidRPr="00B74753" w:rsidRDefault="000577B9" w:rsidP="000577B9">
            <w:r w:rsidRPr="00B74753">
              <w:t>132;0</w:t>
            </w:r>
            <w:r>
              <w:t>;0</w:t>
            </w:r>
          </w:p>
        </w:tc>
        <w:tc>
          <w:tcPr>
            <w:tcW w:w="1184" w:type="dxa"/>
            <w:noWrap/>
            <w:vAlign w:val="center"/>
            <w:hideMark/>
          </w:tcPr>
          <w:p w14:paraId="4F32065C" w14:textId="1C517C05" w:rsidR="000577B9" w:rsidRPr="00B74753" w:rsidRDefault="000577B9" w:rsidP="000577B9">
            <w:r w:rsidRPr="00B74753">
              <w:t>131;0</w:t>
            </w:r>
            <w:r>
              <w:t>;1</w:t>
            </w:r>
          </w:p>
        </w:tc>
        <w:tc>
          <w:tcPr>
            <w:tcW w:w="1241" w:type="dxa"/>
            <w:noWrap/>
            <w:vAlign w:val="center"/>
            <w:hideMark/>
          </w:tcPr>
          <w:p w14:paraId="4D2AD35C" w14:textId="266975B3" w:rsidR="000577B9" w:rsidRPr="00B74753" w:rsidRDefault="000577B9" w:rsidP="000577B9">
            <w:r w:rsidRPr="00B74753">
              <w:t>131;0</w:t>
            </w:r>
            <w:r>
              <w:t>;1</w:t>
            </w:r>
          </w:p>
        </w:tc>
        <w:tc>
          <w:tcPr>
            <w:tcW w:w="1188" w:type="dxa"/>
            <w:noWrap/>
            <w:vAlign w:val="center"/>
            <w:hideMark/>
          </w:tcPr>
          <w:p w14:paraId="7EFB4563" w14:textId="38C0AEB3" w:rsidR="000577B9" w:rsidRPr="00B74753" w:rsidRDefault="000577B9" w:rsidP="000577B9">
            <w:r w:rsidRPr="00B74753">
              <w:t>131;0</w:t>
            </w:r>
            <w:r>
              <w:t>;1</w:t>
            </w:r>
          </w:p>
        </w:tc>
        <w:tc>
          <w:tcPr>
            <w:tcW w:w="1070" w:type="dxa"/>
            <w:noWrap/>
            <w:vAlign w:val="center"/>
            <w:hideMark/>
          </w:tcPr>
          <w:p w14:paraId="08A1E66C" w14:textId="7ED74234" w:rsidR="000577B9" w:rsidRPr="00B74753" w:rsidRDefault="000577B9" w:rsidP="000577B9">
            <w:r w:rsidRPr="00B74753">
              <w:t>131;0</w:t>
            </w:r>
            <w:r>
              <w:t>;1</w:t>
            </w:r>
          </w:p>
        </w:tc>
        <w:tc>
          <w:tcPr>
            <w:tcW w:w="1177" w:type="dxa"/>
            <w:noWrap/>
            <w:vAlign w:val="center"/>
            <w:hideMark/>
          </w:tcPr>
          <w:p w14:paraId="46116FA9" w14:textId="02BA0E41" w:rsidR="000577B9" w:rsidRPr="000577B9" w:rsidRDefault="000577B9" w:rsidP="000577B9">
            <w:r w:rsidRPr="00B74753">
              <w:t>131;0</w:t>
            </w:r>
            <w:r>
              <w:t>;1</w:t>
            </w:r>
          </w:p>
        </w:tc>
        <w:tc>
          <w:tcPr>
            <w:tcW w:w="1112" w:type="dxa"/>
            <w:noWrap/>
            <w:vAlign w:val="center"/>
            <w:hideMark/>
          </w:tcPr>
          <w:p w14:paraId="25F5899A" w14:textId="014AD1CC" w:rsidR="000577B9" w:rsidRPr="00B74753" w:rsidRDefault="000577B9" w:rsidP="000577B9">
            <w:r w:rsidRPr="00B74753">
              <w:t>131;0</w:t>
            </w:r>
            <w:r>
              <w:t>;1</w:t>
            </w:r>
          </w:p>
        </w:tc>
        <w:tc>
          <w:tcPr>
            <w:tcW w:w="1211" w:type="dxa"/>
            <w:noWrap/>
            <w:vAlign w:val="center"/>
            <w:hideMark/>
          </w:tcPr>
          <w:p w14:paraId="57AC9F4D" w14:textId="4C1ABC12" w:rsidR="000577B9" w:rsidRPr="00B74753" w:rsidRDefault="000577B9" w:rsidP="000577B9">
            <w:r w:rsidRPr="00B74753">
              <w:t>131;0</w:t>
            </w:r>
            <w:r>
              <w:t>;1</w:t>
            </w:r>
          </w:p>
        </w:tc>
        <w:tc>
          <w:tcPr>
            <w:tcW w:w="1149" w:type="dxa"/>
            <w:noWrap/>
            <w:vAlign w:val="center"/>
            <w:hideMark/>
          </w:tcPr>
          <w:p w14:paraId="14683C52" w14:textId="5B19EC29" w:rsidR="000577B9" w:rsidRPr="00B74753" w:rsidRDefault="000577B9" w:rsidP="000577B9">
            <w:r w:rsidRPr="00B74753">
              <w:t>131;0</w:t>
            </w:r>
            <w:r>
              <w:t>;1</w:t>
            </w:r>
          </w:p>
        </w:tc>
        <w:tc>
          <w:tcPr>
            <w:tcW w:w="1239" w:type="dxa"/>
            <w:noWrap/>
            <w:vAlign w:val="center"/>
            <w:hideMark/>
          </w:tcPr>
          <w:p w14:paraId="7DDEC61D" w14:textId="6458301C" w:rsidR="000577B9" w:rsidRPr="00B74753" w:rsidRDefault="000577B9" w:rsidP="000577B9">
            <w:r w:rsidRPr="00B74753">
              <w:t>131;0</w:t>
            </w:r>
            <w:r>
              <w:t>;1</w:t>
            </w:r>
          </w:p>
        </w:tc>
      </w:tr>
      <w:tr w:rsidR="004A006C" w:rsidRPr="00B74753" w14:paraId="7ABEB3BA" w14:textId="77777777" w:rsidTr="004A006C">
        <w:trPr>
          <w:trHeight w:val="310"/>
        </w:trPr>
        <w:tc>
          <w:tcPr>
            <w:tcW w:w="2112" w:type="dxa"/>
            <w:noWrap/>
            <w:vAlign w:val="center"/>
            <w:hideMark/>
          </w:tcPr>
          <w:p w14:paraId="0A8667DC" w14:textId="77777777" w:rsidR="000577B9" w:rsidRPr="00B74753" w:rsidRDefault="000577B9" w:rsidP="000577B9">
            <w:r w:rsidRPr="00B74753">
              <w:t>WT x WT 3</w:t>
            </w:r>
          </w:p>
        </w:tc>
        <w:tc>
          <w:tcPr>
            <w:tcW w:w="870" w:type="dxa"/>
            <w:noWrap/>
            <w:vAlign w:val="center"/>
            <w:hideMark/>
          </w:tcPr>
          <w:p w14:paraId="614B2169" w14:textId="69213D8B" w:rsidR="000577B9" w:rsidRPr="00B74753" w:rsidRDefault="000577B9" w:rsidP="000577B9">
            <w:r w:rsidRPr="00B74753">
              <w:t>73;-</w:t>
            </w:r>
            <w:r>
              <w:t>;-</w:t>
            </w:r>
          </w:p>
        </w:tc>
        <w:tc>
          <w:tcPr>
            <w:tcW w:w="1184" w:type="dxa"/>
            <w:noWrap/>
            <w:vAlign w:val="center"/>
            <w:hideMark/>
          </w:tcPr>
          <w:p w14:paraId="1A4DA5B8" w14:textId="243D4D54" w:rsidR="000577B9" w:rsidRPr="00B74753" w:rsidRDefault="000577B9" w:rsidP="000577B9">
            <w:r w:rsidRPr="00B74753">
              <w:t>73;0</w:t>
            </w:r>
            <w:r>
              <w:t>;0</w:t>
            </w:r>
          </w:p>
        </w:tc>
        <w:tc>
          <w:tcPr>
            <w:tcW w:w="1184" w:type="dxa"/>
            <w:noWrap/>
            <w:vAlign w:val="center"/>
            <w:hideMark/>
          </w:tcPr>
          <w:p w14:paraId="2FDB3EE3" w14:textId="2989894B" w:rsidR="000577B9" w:rsidRPr="00B74753" w:rsidRDefault="000577B9" w:rsidP="000577B9">
            <w:r w:rsidRPr="00B74753">
              <w:t>73;0</w:t>
            </w:r>
            <w:r>
              <w:t>;0</w:t>
            </w:r>
          </w:p>
        </w:tc>
        <w:tc>
          <w:tcPr>
            <w:tcW w:w="1241" w:type="dxa"/>
            <w:noWrap/>
            <w:vAlign w:val="center"/>
            <w:hideMark/>
          </w:tcPr>
          <w:p w14:paraId="09086967" w14:textId="6EFC5218" w:rsidR="000577B9" w:rsidRPr="00B74753" w:rsidRDefault="000577B9" w:rsidP="000577B9">
            <w:r w:rsidRPr="00B74753">
              <w:t>73;0</w:t>
            </w:r>
            <w:r>
              <w:t>;0</w:t>
            </w:r>
          </w:p>
        </w:tc>
        <w:tc>
          <w:tcPr>
            <w:tcW w:w="1188" w:type="dxa"/>
            <w:noWrap/>
            <w:vAlign w:val="center"/>
            <w:hideMark/>
          </w:tcPr>
          <w:p w14:paraId="22C04D37" w14:textId="3236C238" w:rsidR="000577B9" w:rsidRPr="00B74753" w:rsidRDefault="000577B9" w:rsidP="000577B9">
            <w:r w:rsidRPr="00B74753">
              <w:t>73;0</w:t>
            </w:r>
            <w:r>
              <w:t>;0</w:t>
            </w:r>
          </w:p>
        </w:tc>
        <w:tc>
          <w:tcPr>
            <w:tcW w:w="1070" w:type="dxa"/>
            <w:noWrap/>
            <w:vAlign w:val="center"/>
            <w:hideMark/>
          </w:tcPr>
          <w:p w14:paraId="465F04AE" w14:textId="7E390360" w:rsidR="000577B9" w:rsidRPr="00B74753" w:rsidRDefault="000577B9" w:rsidP="000577B9">
            <w:r w:rsidRPr="00B74753">
              <w:t>73;0</w:t>
            </w:r>
            <w:r>
              <w:t>;0</w:t>
            </w:r>
          </w:p>
        </w:tc>
        <w:tc>
          <w:tcPr>
            <w:tcW w:w="1177" w:type="dxa"/>
            <w:noWrap/>
            <w:vAlign w:val="center"/>
            <w:hideMark/>
          </w:tcPr>
          <w:p w14:paraId="46436EE9" w14:textId="4016E99A" w:rsidR="000577B9" w:rsidRPr="00B74753" w:rsidRDefault="000577B9" w:rsidP="000577B9">
            <w:r w:rsidRPr="00B74753">
              <w:t>73;0</w:t>
            </w:r>
            <w:r>
              <w:t>;0</w:t>
            </w:r>
          </w:p>
        </w:tc>
        <w:tc>
          <w:tcPr>
            <w:tcW w:w="1112" w:type="dxa"/>
            <w:noWrap/>
            <w:vAlign w:val="center"/>
            <w:hideMark/>
          </w:tcPr>
          <w:p w14:paraId="2402C979" w14:textId="04C1DAA4" w:rsidR="000577B9" w:rsidRPr="00B74753" w:rsidRDefault="000577B9" w:rsidP="000577B9">
            <w:r w:rsidRPr="00B74753">
              <w:t>73;0</w:t>
            </w:r>
            <w:r>
              <w:t>;0</w:t>
            </w:r>
          </w:p>
        </w:tc>
        <w:tc>
          <w:tcPr>
            <w:tcW w:w="1211" w:type="dxa"/>
            <w:noWrap/>
            <w:vAlign w:val="center"/>
            <w:hideMark/>
          </w:tcPr>
          <w:p w14:paraId="19F7DEDB" w14:textId="23E9F699" w:rsidR="000577B9" w:rsidRPr="00B74753" w:rsidRDefault="000577B9" w:rsidP="000577B9">
            <w:r w:rsidRPr="00B74753">
              <w:t>73;0</w:t>
            </w:r>
            <w:r>
              <w:t>;0</w:t>
            </w:r>
          </w:p>
        </w:tc>
        <w:tc>
          <w:tcPr>
            <w:tcW w:w="1149" w:type="dxa"/>
            <w:noWrap/>
            <w:vAlign w:val="center"/>
            <w:hideMark/>
          </w:tcPr>
          <w:p w14:paraId="552D3E5D" w14:textId="26848E27" w:rsidR="000577B9" w:rsidRPr="00B74753" w:rsidRDefault="000577B9" w:rsidP="000577B9">
            <w:r w:rsidRPr="00B74753">
              <w:t>73;0</w:t>
            </w:r>
            <w:r>
              <w:t>;0</w:t>
            </w:r>
          </w:p>
        </w:tc>
        <w:tc>
          <w:tcPr>
            <w:tcW w:w="1239" w:type="dxa"/>
            <w:noWrap/>
            <w:vAlign w:val="center"/>
            <w:hideMark/>
          </w:tcPr>
          <w:p w14:paraId="43BE6893" w14:textId="744F1805" w:rsidR="000577B9" w:rsidRPr="00B74753" w:rsidRDefault="000577B9" w:rsidP="000577B9">
            <w:r w:rsidRPr="00B74753">
              <w:t>73;0</w:t>
            </w:r>
            <w:r>
              <w:t>;0</w:t>
            </w:r>
          </w:p>
        </w:tc>
      </w:tr>
      <w:tr w:rsidR="004A006C" w:rsidRPr="00B74753" w14:paraId="232E80B4" w14:textId="77777777" w:rsidTr="004A006C">
        <w:trPr>
          <w:trHeight w:val="310"/>
        </w:trPr>
        <w:tc>
          <w:tcPr>
            <w:tcW w:w="2112" w:type="dxa"/>
            <w:noWrap/>
            <w:vAlign w:val="center"/>
            <w:hideMark/>
          </w:tcPr>
          <w:p w14:paraId="0101EF18" w14:textId="77777777" w:rsidR="00B74753" w:rsidRPr="00B74753" w:rsidRDefault="00B74753">
            <w:r w:rsidRPr="00B74753">
              <w:rPr>
                <w:i/>
                <w:iCs/>
              </w:rPr>
              <w:t>vcc42/vcc42</w:t>
            </w:r>
            <w:r w:rsidRPr="00B74753">
              <w:t xml:space="preserve"> x </w:t>
            </w:r>
            <w:r w:rsidRPr="00B74753">
              <w:rPr>
                <w:i/>
                <w:iCs/>
              </w:rPr>
              <w:t>vcc42/vcc42</w:t>
            </w:r>
            <w:r w:rsidRPr="00B74753">
              <w:t xml:space="preserve"> 1</w:t>
            </w:r>
          </w:p>
        </w:tc>
        <w:tc>
          <w:tcPr>
            <w:tcW w:w="870" w:type="dxa"/>
            <w:noWrap/>
            <w:vAlign w:val="center"/>
            <w:hideMark/>
          </w:tcPr>
          <w:p w14:paraId="423E1D65" w14:textId="0EAAABA6" w:rsidR="00B74753" w:rsidRPr="00B74753" w:rsidRDefault="00B74753">
            <w:r w:rsidRPr="00B74753">
              <w:t>137;-</w:t>
            </w:r>
            <w:r w:rsidR="004E1897">
              <w:t>;-</w:t>
            </w:r>
          </w:p>
        </w:tc>
        <w:tc>
          <w:tcPr>
            <w:tcW w:w="1184" w:type="dxa"/>
            <w:noWrap/>
            <w:vAlign w:val="center"/>
            <w:hideMark/>
          </w:tcPr>
          <w:p w14:paraId="63FA95F0" w14:textId="5D370A7C" w:rsidR="00B74753" w:rsidRPr="00B74753" w:rsidRDefault="00B74753">
            <w:r w:rsidRPr="00B74753">
              <w:t>117;6</w:t>
            </w:r>
            <w:r w:rsidR="004E1897">
              <w:t>;14</w:t>
            </w:r>
          </w:p>
        </w:tc>
        <w:tc>
          <w:tcPr>
            <w:tcW w:w="1184" w:type="dxa"/>
            <w:noWrap/>
            <w:vAlign w:val="center"/>
            <w:hideMark/>
          </w:tcPr>
          <w:p w14:paraId="1F571339" w14:textId="1911A683" w:rsidR="00B74753" w:rsidRPr="00B74753" w:rsidRDefault="00B74753">
            <w:r w:rsidRPr="00B74753">
              <w:t>107;15</w:t>
            </w:r>
            <w:r w:rsidR="000577B9">
              <w:t>;15</w:t>
            </w:r>
          </w:p>
        </w:tc>
        <w:tc>
          <w:tcPr>
            <w:tcW w:w="1241" w:type="dxa"/>
            <w:noWrap/>
            <w:vAlign w:val="center"/>
            <w:hideMark/>
          </w:tcPr>
          <w:p w14:paraId="6A892EEC" w14:textId="5AD65569" w:rsidR="00B74753" w:rsidRPr="00B74753" w:rsidRDefault="00B74753">
            <w:r w:rsidRPr="00B74753">
              <w:t>107;6</w:t>
            </w:r>
            <w:r w:rsidR="000577B9">
              <w:t>;24</w:t>
            </w:r>
          </w:p>
        </w:tc>
        <w:tc>
          <w:tcPr>
            <w:tcW w:w="1188" w:type="dxa"/>
            <w:noWrap/>
            <w:vAlign w:val="center"/>
            <w:hideMark/>
          </w:tcPr>
          <w:p w14:paraId="2BD9FCEF" w14:textId="547DE7B3" w:rsidR="00B74753" w:rsidRPr="00B74753" w:rsidRDefault="00B74753">
            <w:r w:rsidRPr="00B74753">
              <w:t>107;2</w:t>
            </w:r>
            <w:r w:rsidR="000577B9">
              <w:t>;28</w:t>
            </w:r>
          </w:p>
        </w:tc>
        <w:tc>
          <w:tcPr>
            <w:tcW w:w="1070" w:type="dxa"/>
            <w:noWrap/>
            <w:vAlign w:val="center"/>
            <w:hideMark/>
          </w:tcPr>
          <w:p w14:paraId="64C9378F" w14:textId="7481797F" w:rsidR="00B74753" w:rsidRPr="00B74753" w:rsidRDefault="00B74753">
            <w:r w:rsidRPr="00B74753">
              <w:t>107;2</w:t>
            </w:r>
            <w:r w:rsidR="000577B9">
              <w:t>;28</w:t>
            </w:r>
          </w:p>
        </w:tc>
        <w:tc>
          <w:tcPr>
            <w:tcW w:w="1177" w:type="dxa"/>
            <w:noWrap/>
            <w:vAlign w:val="center"/>
            <w:hideMark/>
          </w:tcPr>
          <w:p w14:paraId="166567E1" w14:textId="77B9FA4A" w:rsidR="00B74753" w:rsidRPr="00B74753" w:rsidRDefault="00B74753">
            <w:r w:rsidRPr="00B74753">
              <w:t>107;0</w:t>
            </w:r>
            <w:r w:rsidR="000577B9">
              <w:t>;30</w:t>
            </w:r>
          </w:p>
        </w:tc>
        <w:tc>
          <w:tcPr>
            <w:tcW w:w="1112" w:type="dxa"/>
            <w:noWrap/>
            <w:vAlign w:val="center"/>
            <w:hideMark/>
          </w:tcPr>
          <w:p w14:paraId="4B4EF10A" w14:textId="22B4698C" w:rsidR="00B74753" w:rsidRPr="00B74753" w:rsidRDefault="00B74753">
            <w:r w:rsidRPr="00B74753">
              <w:t>106;0</w:t>
            </w:r>
            <w:r w:rsidR="000577B9">
              <w:t>;30</w:t>
            </w:r>
          </w:p>
        </w:tc>
        <w:tc>
          <w:tcPr>
            <w:tcW w:w="1211" w:type="dxa"/>
            <w:noWrap/>
            <w:vAlign w:val="center"/>
            <w:hideMark/>
          </w:tcPr>
          <w:p w14:paraId="2E81DF5B" w14:textId="10535B31" w:rsidR="00B74753" w:rsidRPr="00B74753" w:rsidRDefault="00B74753">
            <w:r w:rsidRPr="00B74753">
              <w:t>106;0</w:t>
            </w:r>
            <w:r w:rsidR="000577B9">
              <w:t>;30</w:t>
            </w:r>
          </w:p>
        </w:tc>
        <w:tc>
          <w:tcPr>
            <w:tcW w:w="1149" w:type="dxa"/>
            <w:noWrap/>
            <w:vAlign w:val="center"/>
            <w:hideMark/>
          </w:tcPr>
          <w:p w14:paraId="47626DEA" w14:textId="01EB345D" w:rsidR="00B74753" w:rsidRPr="00B74753" w:rsidRDefault="00B74753">
            <w:r w:rsidRPr="00B74753">
              <w:t>106;0</w:t>
            </w:r>
            <w:r w:rsidR="000577B9">
              <w:t>;30</w:t>
            </w:r>
          </w:p>
        </w:tc>
        <w:tc>
          <w:tcPr>
            <w:tcW w:w="1239" w:type="dxa"/>
            <w:noWrap/>
            <w:vAlign w:val="center"/>
            <w:hideMark/>
          </w:tcPr>
          <w:p w14:paraId="261F8B44" w14:textId="12AD6F1B" w:rsidR="00B74753" w:rsidRPr="00B74753" w:rsidRDefault="00B74753">
            <w:r w:rsidRPr="00B74753">
              <w:t>106;0</w:t>
            </w:r>
            <w:r w:rsidR="000577B9">
              <w:t>;30</w:t>
            </w:r>
          </w:p>
        </w:tc>
      </w:tr>
      <w:tr w:rsidR="004A006C" w:rsidRPr="00B74753" w14:paraId="42C8E22C" w14:textId="77777777" w:rsidTr="004A006C">
        <w:trPr>
          <w:trHeight w:val="310"/>
        </w:trPr>
        <w:tc>
          <w:tcPr>
            <w:tcW w:w="2112" w:type="dxa"/>
            <w:noWrap/>
            <w:vAlign w:val="center"/>
            <w:hideMark/>
          </w:tcPr>
          <w:p w14:paraId="4A0C3A6E" w14:textId="77777777" w:rsidR="000577B9" w:rsidRPr="00B74753" w:rsidRDefault="000577B9" w:rsidP="000577B9">
            <w:r w:rsidRPr="00B74753">
              <w:rPr>
                <w:i/>
                <w:iCs/>
              </w:rPr>
              <w:t>vcc42/vcc42</w:t>
            </w:r>
            <w:r w:rsidRPr="00B74753">
              <w:t xml:space="preserve"> x </w:t>
            </w:r>
            <w:r w:rsidRPr="00B74753">
              <w:rPr>
                <w:i/>
                <w:iCs/>
              </w:rPr>
              <w:t>vcc42/vcc42</w:t>
            </w:r>
            <w:r w:rsidRPr="00B74753">
              <w:t xml:space="preserve"> 2</w:t>
            </w:r>
          </w:p>
        </w:tc>
        <w:tc>
          <w:tcPr>
            <w:tcW w:w="870" w:type="dxa"/>
            <w:noWrap/>
            <w:vAlign w:val="center"/>
            <w:hideMark/>
          </w:tcPr>
          <w:p w14:paraId="522A5AE9" w14:textId="276EF6F9" w:rsidR="000577B9" w:rsidRPr="00B74753" w:rsidRDefault="000577B9" w:rsidP="000577B9">
            <w:r w:rsidRPr="00B74753">
              <w:t>153;-</w:t>
            </w:r>
            <w:r>
              <w:t>;-</w:t>
            </w:r>
          </w:p>
        </w:tc>
        <w:tc>
          <w:tcPr>
            <w:tcW w:w="1184" w:type="dxa"/>
            <w:noWrap/>
            <w:vAlign w:val="center"/>
            <w:hideMark/>
          </w:tcPr>
          <w:p w14:paraId="3DEE8B64" w14:textId="6BA00271" w:rsidR="000577B9" w:rsidRPr="00B74753" w:rsidRDefault="000577B9" w:rsidP="000577B9">
            <w:r w:rsidRPr="00B74753">
              <w:t>143;2</w:t>
            </w:r>
            <w:r>
              <w:t>;8</w:t>
            </w:r>
          </w:p>
        </w:tc>
        <w:tc>
          <w:tcPr>
            <w:tcW w:w="1184" w:type="dxa"/>
            <w:noWrap/>
            <w:vAlign w:val="center"/>
            <w:hideMark/>
          </w:tcPr>
          <w:p w14:paraId="036640A4" w14:textId="7283CDBE" w:rsidR="000577B9" w:rsidRPr="00B74753" w:rsidRDefault="000577B9" w:rsidP="000577B9">
            <w:r w:rsidRPr="00B74753">
              <w:t>137;8</w:t>
            </w:r>
            <w:r>
              <w:t>;8</w:t>
            </w:r>
          </w:p>
        </w:tc>
        <w:tc>
          <w:tcPr>
            <w:tcW w:w="1241" w:type="dxa"/>
            <w:noWrap/>
            <w:vAlign w:val="center"/>
            <w:hideMark/>
          </w:tcPr>
          <w:p w14:paraId="04CA87BB" w14:textId="262362BD" w:rsidR="000577B9" w:rsidRPr="00B74753" w:rsidRDefault="000577B9" w:rsidP="000577B9">
            <w:r w:rsidRPr="00B74753">
              <w:t>136;6</w:t>
            </w:r>
            <w:r>
              <w:t>;11</w:t>
            </w:r>
          </w:p>
        </w:tc>
        <w:tc>
          <w:tcPr>
            <w:tcW w:w="1188" w:type="dxa"/>
            <w:noWrap/>
            <w:vAlign w:val="center"/>
            <w:hideMark/>
          </w:tcPr>
          <w:p w14:paraId="68C5D497" w14:textId="4076F0B0" w:rsidR="000577B9" w:rsidRPr="00B74753" w:rsidRDefault="000577B9" w:rsidP="000577B9">
            <w:r w:rsidRPr="00B74753">
              <w:t>135;3</w:t>
            </w:r>
            <w:r>
              <w:t>;15</w:t>
            </w:r>
          </w:p>
        </w:tc>
        <w:tc>
          <w:tcPr>
            <w:tcW w:w="1070" w:type="dxa"/>
            <w:noWrap/>
            <w:vAlign w:val="center"/>
            <w:hideMark/>
          </w:tcPr>
          <w:p w14:paraId="0879A5E3" w14:textId="7C7196A0" w:rsidR="000577B9" w:rsidRPr="00B74753" w:rsidRDefault="000577B9" w:rsidP="000577B9">
            <w:r w:rsidRPr="00B74753">
              <w:t>134;0</w:t>
            </w:r>
            <w:r>
              <w:t>;19</w:t>
            </w:r>
          </w:p>
        </w:tc>
        <w:tc>
          <w:tcPr>
            <w:tcW w:w="1177" w:type="dxa"/>
            <w:noWrap/>
            <w:vAlign w:val="center"/>
            <w:hideMark/>
          </w:tcPr>
          <w:p w14:paraId="3DDDA0B3" w14:textId="4277B3F4" w:rsidR="000577B9" w:rsidRPr="000577B9" w:rsidRDefault="000577B9" w:rsidP="000577B9">
            <w:r w:rsidRPr="00B74753">
              <w:t>134;0</w:t>
            </w:r>
            <w:r>
              <w:t>;19</w:t>
            </w:r>
          </w:p>
        </w:tc>
        <w:tc>
          <w:tcPr>
            <w:tcW w:w="1112" w:type="dxa"/>
            <w:noWrap/>
            <w:vAlign w:val="center"/>
            <w:hideMark/>
          </w:tcPr>
          <w:p w14:paraId="7A6AC572" w14:textId="7A515441" w:rsidR="000577B9" w:rsidRPr="000577B9" w:rsidRDefault="000577B9" w:rsidP="000577B9">
            <w:r w:rsidRPr="00B74753">
              <w:t>134;0</w:t>
            </w:r>
            <w:r>
              <w:t>;19</w:t>
            </w:r>
          </w:p>
        </w:tc>
        <w:tc>
          <w:tcPr>
            <w:tcW w:w="1211" w:type="dxa"/>
            <w:noWrap/>
            <w:vAlign w:val="center"/>
            <w:hideMark/>
          </w:tcPr>
          <w:p w14:paraId="6D259F1F" w14:textId="2085F878" w:rsidR="000577B9" w:rsidRPr="000577B9" w:rsidRDefault="000577B9" w:rsidP="000577B9">
            <w:r w:rsidRPr="00B74753">
              <w:t>134;0</w:t>
            </w:r>
            <w:r>
              <w:t>;19</w:t>
            </w:r>
          </w:p>
        </w:tc>
        <w:tc>
          <w:tcPr>
            <w:tcW w:w="1149" w:type="dxa"/>
            <w:noWrap/>
            <w:vAlign w:val="center"/>
            <w:hideMark/>
          </w:tcPr>
          <w:p w14:paraId="57565A14" w14:textId="58F75586" w:rsidR="000577B9" w:rsidRPr="000577B9" w:rsidRDefault="000577B9" w:rsidP="000577B9">
            <w:r w:rsidRPr="00B74753">
              <w:t>134;0</w:t>
            </w:r>
            <w:r>
              <w:t>;19</w:t>
            </w:r>
          </w:p>
        </w:tc>
        <w:tc>
          <w:tcPr>
            <w:tcW w:w="1239" w:type="dxa"/>
            <w:noWrap/>
            <w:vAlign w:val="center"/>
            <w:hideMark/>
          </w:tcPr>
          <w:p w14:paraId="26CA87CF" w14:textId="54E9E2D4" w:rsidR="000577B9" w:rsidRPr="000577B9" w:rsidRDefault="000577B9" w:rsidP="000577B9">
            <w:r w:rsidRPr="00B74753">
              <w:t>134;0</w:t>
            </w:r>
            <w:r>
              <w:t>;19</w:t>
            </w:r>
          </w:p>
        </w:tc>
      </w:tr>
      <w:tr w:rsidR="004A006C" w:rsidRPr="00B74753" w14:paraId="7E87C40D" w14:textId="77777777" w:rsidTr="004A006C">
        <w:trPr>
          <w:trHeight w:val="310"/>
        </w:trPr>
        <w:tc>
          <w:tcPr>
            <w:tcW w:w="2112" w:type="dxa"/>
            <w:noWrap/>
            <w:vAlign w:val="center"/>
            <w:hideMark/>
          </w:tcPr>
          <w:p w14:paraId="2F9980E3" w14:textId="77777777" w:rsidR="00B74753" w:rsidRPr="00B74753" w:rsidRDefault="00B74753">
            <w:r w:rsidRPr="00B74753">
              <w:t>vcc42/vcc42 x vcc42/vcc42 3</w:t>
            </w:r>
          </w:p>
        </w:tc>
        <w:tc>
          <w:tcPr>
            <w:tcW w:w="870" w:type="dxa"/>
            <w:noWrap/>
            <w:vAlign w:val="center"/>
            <w:hideMark/>
          </w:tcPr>
          <w:p w14:paraId="2EF24235" w14:textId="58031789" w:rsidR="00B74753" w:rsidRPr="00B74753" w:rsidRDefault="00B74753">
            <w:r w:rsidRPr="00B74753">
              <w:t>102;-</w:t>
            </w:r>
            <w:r w:rsidR="004E1897">
              <w:t>;-</w:t>
            </w:r>
          </w:p>
        </w:tc>
        <w:tc>
          <w:tcPr>
            <w:tcW w:w="1184" w:type="dxa"/>
            <w:noWrap/>
            <w:vAlign w:val="center"/>
            <w:hideMark/>
          </w:tcPr>
          <w:p w14:paraId="1EE2B882" w14:textId="29327ED0" w:rsidR="00B74753" w:rsidRPr="00B74753" w:rsidRDefault="00B74753">
            <w:r w:rsidRPr="00B74753">
              <w:t>63;12</w:t>
            </w:r>
            <w:r w:rsidR="004E1897">
              <w:t>;27</w:t>
            </w:r>
          </w:p>
        </w:tc>
        <w:tc>
          <w:tcPr>
            <w:tcW w:w="1184" w:type="dxa"/>
            <w:noWrap/>
            <w:vAlign w:val="center"/>
            <w:hideMark/>
          </w:tcPr>
          <w:p w14:paraId="7ACD111D" w14:textId="76F8E222" w:rsidR="00B74753" w:rsidRPr="00B74753" w:rsidRDefault="00B74753">
            <w:r w:rsidRPr="00B74753">
              <w:t>46;27</w:t>
            </w:r>
            <w:r w:rsidR="000577B9">
              <w:t>;29</w:t>
            </w:r>
          </w:p>
        </w:tc>
        <w:tc>
          <w:tcPr>
            <w:tcW w:w="1241" w:type="dxa"/>
            <w:noWrap/>
            <w:vAlign w:val="center"/>
            <w:hideMark/>
          </w:tcPr>
          <w:p w14:paraId="28168717" w14:textId="4F6A82E3" w:rsidR="00B74753" w:rsidRPr="00B74753" w:rsidRDefault="00B74753">
            <w:r w:rsidRPr="00B74753">
              <w:t>45;24</w:t>
            </w:r>
            <w:r w:rsidR="000577B9">
              <w:t>;33</w:t>
            </w:r>
          </w:p>
        </w:tc>
        <w:tc>
          <w:tcPr>
            <w:tcW w:w="1188" w:type="dxa"/>
            <w:noWrap/>
            <w:vAlign w:val="center"/>
            <w:hideMark/>
          </w:tcPr>
          <w:p w14:paraId="03493315" w14:textId="67887BA4" w:rsidR="00B74753" w:rsidRPr="00B74753" w:rsidRDefault="00B74753">
            <w:r w:rsidRPr="00B74753">
              <w:t>45;10</w:t>
            </w:r>
            <w:r w:rsidR="000577B9">
              <w:t>;47</w:t>
            </w:r>
          </w:p>
        </w:tc>
        <w:tc>
          <w:tcPr>
            <w:tcW w:w="1070" w:type="dxa"/>
            <w:noWrap/>
            <w:vAlign w:val="center"/>
            <w:hideMark/>
          </w:tcPr>
          <w:p w14:paraId="2A39692C" w14:textId="0652A094" w:rsidR="00B74753" w:rsidRPr="00B74753" w:rsidRDefault="00B74753">
            <w:r w:rsidRPr="00B74753">
              <w:t>45;6</w:t>
            </w:r>
            <w:r w:rsidR="000577B9">
              <w:t>;51</w:t>
            </w:r>
          </w:p>
        </w:tc>
        <w:tc>
          <w:tcPr>
            <w:tcW w:w="1177" w:type="dxa"/>
            <w:noWrap/>
            <w:vAlign w:val="center"/>
            <w:hideMark/>
          </w:tcPr>
          <w:p w14:paraId="77848DD5" w14:textId="672AB663" w:rsidR="00B74753" w:rsidRPr="00B74753" w:rsidRDefault="00B74753">
            <w:r w:rsidRPr="00B74753">
              <w:t>45;3</w:t>
            </w:r>
            <w:r w:rsidR="000577B9">
              <w:t>;54</w:t>
            </w:r>
          </w:p>
        </w:tc>
        <w:tc>
          <w:tcPr>
            <w:tcW w:w="1112" w:type="dxa"/>
            <w:noWrap/>
            <w:vAlign w:val="center"/>
            <w:hideMark/>
          </w:tcPr>
          <w:p w14:paraId="334214D9" w14:textId="2D1A39A9" w:rsidR="00B74753" w:rsidRPr="00B74753" w:rsidRDefault="00B74753">
            <w:r w:rsidRPr="00B74753">
              <w:t>45;2</w:t>
            </w:r>
            <w:r w:rsidR="000577B9">
              <w:t>;55</w:t>
            </w:r>
          </w:p>
        </w:tc>
        <w:tc>
          <w:tcPr>
            <w:tcW w:w="1211" w:type="dxa"/>
            <w:noWrap/>
            <w:vAlign w:val="center"/>
            <w:hideMark/>
          </w:tcPr>
          <w:p w14:paraId="0926950A" w14:textId="628463F4" w:rsidR="00B74753" w:rsidRPr="00B74753" w:rsidRDefault="00B74753">
            <w:r w:rsidRPr="00B74753">
              <w:t>45;2</w:t>
            </w:r>
            <w:r w:rsidR="000577B9">
              <w:t>;55</w:t>
            </w:r>
          </w:p>
        </w:tc>
        <w:tc>
          <w:tcPr>
            <w:tcW w:w="1149" w:type="dxa"/>
            <w:noWrap/>
            <w:vAlign w:val="center"/>
            <w:hideMark/>
          </w:tcPr>
          <w:p w14:paraId="283049B2" w14:textId="4B277A55" w:rsidR="00B74753" w:rsidRPr="00B74753" w:rsidRDefault="00B74753">
            <w:r w:rsidRPr="00B74753">
              <w:t>45;0</w:t>
            </w:r>
            <w:r w:rsidR="000577B9">
              <w:t>;57</w:t>
            </w:r>
          </w:p>
        </w:tc>
        <w:tc>
          <w:tcPr>
            <w:tcW w:w="1239" w:type="dxa"/>
            <w:noWrap/>
            <w:vAlign w:val="center"/>
            <w:hideMark/>
          </w:tcPr>
          <w:p w14:paraId="5F87F9D2" w14:textId="305658AD" w:rsidR="00B74753" w:rsidRPr="00B74753" w:rsidRDefault="00B74753">
            <w:r w:rsidRPr="00B74753">
              <w:t>45;0</w:t>
            </w:r>
            <w:r w:rsidR="000577B9">
              <w:t>;57</w:t>
            </w:r>
          </w:p>
        </w:tc>
      </w:tr>
      <w:tr w:rsidR="004A006C" w:rsidRPr="00B74753" w14:paraId="376373F2" w14:textId="77777777" w:rsidTr="004A006C">
        <w:trPr>
          <w:trHeight w:val="310"/>
        </w:trPr>
        <w:tc>
          <w:tcPr>
            <w:tcW w:w="2112" w:type="dxa"/>
            <w:noWrap/>
            <w:vAlign w:val="center"/>
            <w:hideMark/>
          </w:tcPr>
          <w:p w14:paraId="397933F7" w14:textId="77777777" w:rsidR="000577B9" w:rsidRPr="00B74753" w:rsidRDefault="000577B9" w:rsidP="000577B9">
            <w:pPr>
              <w:rPr>
                <w:i/>
                <w:iCs/>
              </w:rPr>
            </w:pPr>
            <w:r w:rsidRPr="00B74753">
              <w:rPr>
                <w:i/>
                <w:iCs/>
              </w:rPr>
              <w:t>vcc42/vcc42</w:t>
            </w:r>
            <w:r w:rsidRPr="00B74753">
              <w:t xml:space="preserve"> x </w:t>
            </w:r>
            <w:r w:rsidRPr="00B74753">
              <w:rPr>
                <w:i/>
                <w:iCs/>
              </w:rPr>
              <w:t>vcc42/vcc42</w:t>
            </w:r>
            <w:r w:rsidRPr="00B74753">
              <w:t xml:space="preserve"> 4</w:t>
            </w:r>
          </w:p>
        </w:tc>
        <w:tc>
          <w:tcPr>
            <w:tcW w:w="870" w:type="dxa"/>
            <w:noWrap/>
            <w:vAlign w:val="center"/>
            <w:hideMark/>
          </w:tcPr>
          <w:p w14:paraId="79CB4D57" w14:textId="74E4ABEC" w:rsidR="000577B9" w:rsidRPr="00B74753" w:rsidRDefault="000577B9" w:rsidP="000577B9">
            <w:r w:rsidRPr="00B74753">
              <w:t>265;-</w:t>
            </w:r>
            <w:r>
              <w:t>;-</w:t>
            </w:r>
          </w:p>
        </w:tc>
        <w:tc>
          <w:tcPr>
            <w:tcW w:w="1184" w:type="dxa"/>
            <w:noWrap/>
            <w:vAlign w:val="center"/>
            <w:hideMark/>
          </w:tcPr>
          <w:p w14:paraId="0762EECE" w14:textId="178FABAD" w:rsidR="000577B9" w:rsidRPr="00B74753" w:rsidRDefault="000577B9" w:rsidP="000577B9">
            <w:r w:rsidRPr="00B74753">
              <w:t>208;20</w:t>
            </w:r>
            <w:r>
              <w:t>;37</w:t>
            </w:r>
          </w:p>
        </w:tc>
        <w:tc>
          <w:tcPr>
            <w:tcW w:w="1184" w:type="dxa"/>
            <w:noWrap/>
            <w:vAlign w:val="center"/>
            <w:hideMark/>
          </w:tcPr>
          <w:p w14:paraId="79701366" w14:textId="50B14C92" w:rsidR="000577B9" w:rsidRPr="00B74753" w:rsidRDefault="000577B9" w:rsidP="000577B9">
            <w:r w:rsidRPr="00B74753">
              <w:t>191;36</w:t>
            </w:r>
            <w:r>
              <w:t>;38</w:t>
            </w:r>
          </w:p>
        </w:tc>
        <w:tc>
          <w:tcPr>
            <w:tcW w:w="1241" w:type="dxa"/>
            <w:noWrap/>
            <w:vAlign w:val="center"/>
            <w:hideMark/>
          </w:tcPr>
          <w:p w14:paraId="5BA52398" w14:textId="04844808" w:rsidR="000577B9" w:rsidRPr="00B74753" w:rsidRDefault="000577B9" w:rsidP="000577B9">
            <w:r w:rsidRPr="00B74753">
              <w:t>191;19</w:t>
            </w:r>
            <w:r>
              <w:t>;55</w:t>
            </w:r>
          </w:p>
        </w:tc>
        <w:tc>
          <w:tcPr>
            <w:tcW w:w="1188" w:type="dxa"/>
            <w:noWrap/>
            <w:vAlign w:val="center"/>
            <w:hideMark/>
          </w:tcPr>
          <w:p w14:paraId="69535BA7" w14:textId="76318A33" w:rsidR="000577B9" w:rsidRPr="00B74753" w:rsidRDefault="000577B9" w:rsidP="000577B9">
            <w:r w:rsidRPr="00B74753">
              <w:t>191;10</w:t>
            </w:r>
            <w:r>
              <w:t>;64</w:t>
            </w:r>
          </w:p>
        </w:tc>
        <w:tc>
          <w:tcPr>
            <w:tcW w:w="1070" w:type="dxa"/>
            <w:noWrap/>
            <w:vAlign w:val="center"/>
            <w:hideMark/>
          </w:tcPr>
          <w:p w14:paraId="3DF002EA" w14:textId="6F02FB48" w:rsidR="000577B9" w:rsidRPr="00B74753" w:rsidRDefault="000577B9" w:rsidP="000577B9">
            <w:r w:rsidRPr="00B74753">
              <w:t>191;4</w:t>
            </w:r>
            <w:r>
              <w:t>;70</w:t>
            </w:r>
          </w:p>
        </w:tc>
        <w:tc>
          <w:tcPr>
            <w:tcW w:w="1177" w:type="dxa"/>
            <w:noWrap/>
            <w:vAlign w:val="center"/>
            <w:hideMark/>
          </w:tcPr>
          <w:p w14:paraId="3BAC9E67" w14:textId="57005E88" w:rsidR="000577B9" w:rsidRPr="00B74753" w:rsidRDefault="000577B9" w:rsidP="000577B9">
            <w:r w:rsidRPr="00B74753">
              <w:t>191;3</w:t>
            </w:r>
            <w:r>
              <w:t>;71</w:t>
            </w:r>
          </w:p>
        </w:tc>
        <w:tc>
          <w:tcPr>
            <w:tcW w:w="1112" w:type="dxa"/>
            <w:noWrap/>
            <w:vAlign w:val="center"/>
            <w:hideMark/>
          </w:tcPr>
          <w:p w14:paraId="6845B5A0" w14:textId="57481422" w:rsidR="000577B9" w:rsidRPr="00B74753" w:rsidRDefault="000577B9" w:rsidP="000577B9">
            <w:r w:rsidRPr="00B74753">
              <w:t>191;1</w:t>
            </w:r>
            <w:r>
              <w:t>;73</w:t>
            </w:r>
          </w:p>
        </w:tc>
        <w:tc>
          <w:tcPr>
            <w:tcW w:w="1211" w:type="dxa"/>
            <w:noWrap/>
            <w:vAlign w:val="center"/>
            <w:hideMark/>
          </w:tcPr>
          <w:p w14:paraId="55559DA8" w14:textId="7BF65996" w:rsidR="000577B9" w:rsidRPr="00B74753" w:rsidRDefault="000577B9" w:rsidP="000577B9">
            <w:r w:rsidRPr="00B74753">
              <w:t>191;1</w:t>
            </w:r>
            <w:r>
              <w:t>;73</w:t>
            </w:r>
          </w:p>
        </w:tc>
        <w:tc>
          <w:tcPr>
            <w:tcW w:w="1149" w:type="dxa"/>
            <w:noWrap/>
            <w:vAlign w:val="center"/>
            <w:hideMark/>
          </w:tcPr>
          <w:p w14:paraId="508E0A66" w14:textId="2EF5F7F4" w:rsidR="000577B9" w:rsidRPr="00B74753" w:rsidRDefault="000577B9" w:rsidP="000577B9">
            <w:r w:rsidRPr="00B74753">
              <w:t>191;1</w:t>
            </w:r>
            <w:r>
              <w:t>;73</w:t>
            </w:r>
          </w:p>
        </w:tc>
        <w:tc>
          <w:tcPr>
            <w:tcW w:w="1239" w:type="dxa"/>
            <w:noWrap/>
            <w:vAlign w:val="center"/>
            <w:hideMark/>
          </w:tcPr>
          <w:p w14:paraId="7431D91F" w14:textId="3F1DF118" w:rsidR="000577B9" w:rsidRPr="00B74753" w:rsidRDefault="000577B9" w:rsidP="000577B9">
            <w:r w:rsidRPr="00B74753">
              <w:t>191;0</w:t>
            </w:r>
            <w:r>
              <w:t>;74</w:t>
            </w:r>
          </w:p>
        </w:tc>
      </w:tr>
      <w:tr w:rsidR="004A006C" w:rsidRPr="00B74753" w14:paraId="7C7E58D7" w14:textId="77777777" w:rsidTr="004A006C">
        <w:trPr>
          <w:trHeight w:val="310"/>
        </w:trPr>
        <w:tc>
          <w:tcPr>
            <w:tcW w:w="2112" w:type="dxa"/>
            <w:noWrap/>
            <w:vAlign w:val="center"/>
            <w:hideMark/>
          </w:tcPr>
          <w:p w14:paraId="7D63E426" w14:textId="77777777" w:rsidR="00B74753" w:rsidRPr="00B74753" w:rsidRDefault="00B74753">
            <w:r w:rsidRPr="00B74753">
              <w:t>Scramble controls</w:t>
            </w:r>
          </w:p>
        </w:tc>
        <w:tc>
          <w:tcPr>
            <w:tcW w:w="870" w:type="dxa"/>
            <w:noWrap/>
            <w:vAlign w:val="center"/>
            <w:hideMark/>
          </w:tcPr>
          <w:p w14:paraId="7C3492D1" w14:textId="5423E55B" w:rsidR="00B74753" w:rsidRPr="00B74753" w:rsidRDefault="00B74753">
            <w:r w:rsidRPr="00B74753">
              <w:t>33;-</w:t>
            </w:r>
            <w:r w:rsidR="004E1897">
              <w:t>;-</w:t>
            </w:r>
          </w:p>
        </w:tc>
        <w:tc>
          <w:tcPr>
            <w:tcW w:w="1184" w:type="dxa"/>
            <w:noWrap/>
            <w:vAlign w:val="center"/>
            <w:hideMark/>
          </w:tcPr>
          <w:p w14:paraId="07F15670" w14:textId="77777777" w:rsidR="00B74753" w:rsidRPr="00B74753" w:rsidRDefault="00B74753"/>
        </w:tc>
        <w:tc>
          <w:tcPr>
            <w:tcW w:w="1184" w:type="dxa"/>
            <w:noWrap/>
            <w:vAlign w:val="center"/>
            <w:hideMark/>
          </w:tcPr>
          <w:p w14:paraId="508DB990" w14:textId="1BFE3F17" w:rsidR="00B74753" w:rsidRPr="00B74753" w:rsidRDefault="00B74753">
            <w:r w:rsidRPr="00B74753">
              <w:t>31;0</w:t>
            </w:r>
            <w:r w:rsidR="000577B9">
              <w:t>;2</w:t>
            </w:r>
          </w:p>
        </w:tc>
        <w:tc>
          <w:tcPr>
            <w:tcW w:w="1241" w:type="dxa"/>
            <w:noWrap/>
            <w:vAlign w:val="center"/>
            <w:hideMark/>
          </w:tcPr>
          <w:p w14:paraId="6814AFF6" w14:textId="77777777" w:rsidR="00B74753" w:rsidRPr="00B74753" w:rsidRDefault="00B74753"/>
        </w:tc>
        <w:tc>
          <w:tcPr>
            <w:tcW w:w="1188" w:type="dxa"/>
            <w:noWrap/>
            <w:vAlign w:val="center"/>
            <w:hideMark/>
          </w:tcPr>
          <w:p w14:paraId="7CAF6AB9" w14:textId="077F2FF9" w:rsidR="00B74753" w:rsidRPr="00B74753" w:rsidRDefault="00B74753">
            <w:r w:rsidRPr="00B74753">
              <w:t>31;0</w:t>
            </w:r>
            <w:r w:rsidR="000577B9">
              <w:t>;2</w:t>
            </w:r>
          </w:p>
        </w:tc>
        <w:tc>
          <w:tcPr>
            <w:tcW w:w="1070" w:type="dxa"/>
            <w:noWrap/>
            <w:vAlign w:val="center"/>
            <w:hideMark/>
          </w:tcPr>
          <w:p w14:paraId="709E2CCC" w14:textId="77777777" w:rsidR="00B74753" w:rsidRPr="00B74753" w:rsidRDefault="00B74753"/>
        </w:tc>
        <w:tc>
          <w:tcPr>
            <w:tcW w:w="1177" w:type="dxa"/>
            <w:noWrap/>
            <w:vAlign w:val="center"/>
            <w:hideMark/>
          </w:tcPr>
          <w:p w14:paraId="7F297608" w14:textId="451CE0D0" w:rsidR="00B74753" w:rsidRPr="00B74753" w:rsidRDefault="00B74753">
            <w:r w:rsidRPr="00B74753">
              <w:t>31;0</w:t>
            </w:r>
            <w:r w:rsidR="000577B9">
              <w:t>;2</w:t>
            </w:r>
          </w:p>
        </w:tc>
        <w:tc>
          <w:tcPr>
            <w:tcW w:w="1112" w:type="dxa"/>
            <w:noWrap/>
            <w:vAlign w:val="center"/>
            <w:hideMark/>
          </w:tcPr>
          <w:p w14:paraId="74A20EB5" w14:textId="77777777" w:rsidR="00B74753" w:rsidRPr="00B74753" w:rsidRDefault="00B74753"/>
        </w:tc>
        <w:tc>
          <w:tcPr>
            <w:tcW w:w="1211" w:type="dxa"/>
            <w:noWrap/>
            <w:vAlign w:val="center"/>
            <w:hideMark/>
          </w:tcPr>
          <w:p w14:paraId="081B3510" w14:textId="77777777" w:rsidR="00B74753" w:rsidRPr="00B74753" w:rsidRDefault="00B74753"/>
        </w:tc>
        <w:tc>
          <w:tcPr>
            <w:tcW w:w="1149" w:type="dxa"/>
            <w:noWrap/>
            <w:vAlign w:val="center"/>
            <w:hideMark/>
          </w:tcPr>
          <w:p w14:paraId="16CF4B4E" w14:textId="77777777" w:rsidR="00B74753" w:rsidRPr="00B74753" w:rsidRDefault="00B74753"/>
        </w:tc>
        <w:tc>
          <w:tcPr>
            <w:tcW w:w="1239" w:type="dxa"/>
            <w:noWrap/>
            <w:vAlign w:val="center"/>
            <w:hideMark/>
          </w:tcPr>
          <w:p w14:paraId="2988B46C" w14:textId="77777777" w:rsidR="00B74753" w:rsidRPr="00B74753" w:rsidRDefault="00B74753"/>
        </w:tc>
      </w:tr>
      <w:tr w:rsidR="004A006C" w:rsidRPr="00B74753" w14:paraId="5FBDBA1B" w14:textId="77777777" w:rsidTr="004A006C">
        <w:trPr>
          <w:trHeight w:val="310"/>
        </w:trPr>
        <w:tc>
          <w:tcPr>
            <w:tcW w:w="2112" w:type="dxa"/>
            <w:noWrap/>
            <w:vAlign w:val="center"/>
            <w:hideMark/>
          </w:tcPr>
          <w:p w14:paraId="1623267F" w14:textId="77777777" w:rsidR="00B74753" w:rsidRPr="00B74753" w:rsidRDefault="00B74753">
            <w:r w:rsidRPr="00B74753">
              <w:rPr>
                <w:i/>
                <w:iCs/>
              </w:rPr>
              <w:t>hmox1a</w:t>
            </w:r>
            <w:r w:rsidRPr="00B74753">
              <w:t xml:space="preserve"> </w:t>
            </w:r>
            <w:proofErr w:type="spellStart"/>
            <w:r w:rsidRPr="00B74753">
              <w:t>crispants</w:t>
            </w:r>
            <w:proofErr w:type="spellEnd"/>
          </w:p>
        </w:tc>
        <w:tc>
          <w:tcPr>
            <w:tcW w:w="870" w:type="dxa"/>
            <w:noWrap/>
            <w:vAlign w:val="center"/>
            <w:hideMark/>
          </w:tcPr>
          <w:p w14:paraId="5D888950" w14:textId="4F05B040" w:rsidR="00B74753" w:rsidRPr="00B74753" w:rsidRDefault="00B74753">
            <w:r w:rsidRPr="00B74753">
              <w:t>32;-</w:t>
            </w:r>
            <w:r w:rsidR="004E1897">
              <w:t>;-</w:t>
            </w:r>
          </w:p>
        </w:tc>
        <w:tc>
          <w:tcPr>
            <w:tcW w:w="1184" w:type="dxa"/>
            <w:noWrap/>
            <w:vAlign w:val="center"/>
            <w:hideMark/>
          </w:tcPr>
          <w:p w14:paraId="5A089E39" w14:textId="77777777" w:rsidR="00B74753" w:rsidRPr="00B74753" w:rsidRDefault="00B74753"/>
        </w:tc>
        <w:tc>
          <w:tcPr>
            <w:tcW w:w="1184" w:type="dxa"/>
            <w:noWrap/>
            <w:vAlign w:val="center"/>
            <w:hideMark/>
          </w:tcPr>
          <w:p w14:paraId="17AADA95" w14:textId="35FE27F2" w:rsidR="00B74753" w:rsidRPr="00B74753" w:rsidRDefault="00B74753">
            <w:r w:rsidRPr="00B74753">
              <w:t>27;3</w:t>
            </w:r>
            <w:r w:rsidR="000577B9">
              <w:t>;2</w:t>
            </w:r>
          </w:p>
        </w:tc>
        <w:tc>
          <w:tcPr>
            <w:tcW w:w="1241" w:type="dxa"/>
            <w:noWrap/>
            <w:vAlign w:val="center"/>
            <w:hideMark/>
          </w:tcPr>
          <w:p w14:paraId="109052DC" w14:textId="77777777" w:rsidR="00B74753" w:rsidRPr="00B74753" w:rsidRDefault="00B74753"/>
        </w:tc>
        <w:tc>
          <w:tcPr>
            <w:tcW w:w="1188" w:type="dxa"/>
            <w:noWrap/>
            <w:vAlign w:val="center"/>
            <w:hideMark/>
          </w:tcPr>
          <w:p w14:paraId="0BC77567" w14:textId="677B9C37" w:rsidR="00B74753" w:rsidRPr="00B74753" w:rsidRDefault="00B74753">
            <w:r w:rsidRPr="00B74753">
              <w:t>26;3</w:t>
            </w:r>
            <w:r w:rsidR="000577B9">
              <w:t>;3</w:t>
            </w:r>
          </w:p>
        </w:tc>
        <w:tc>
          <w:tcPr>
            <w:tcW w:w="1070" w:type="dxa"/>
            <w:noWrap/>
            <w:vAlign w:val="center"/>
            <w:hideMark/>
          </w:tcPr>
          <w:p w14:paraId="7DEF9BB9" w14:textId="77777777" w:rsidR="00B74753" w:rsidRPr="00B74753" w:rsidRDefault="00B74753"/>
        </w:tc>
        <w:tc>
          <w:tcPr>
            <w:tcW w:w="1177" w:type="dxa"/>
            <w:noWrap/>
            <w:vAlign w:val="center"/>
            <w:hideMark/>
          </w:tcPr>
          <w:p w14:paraId="6C3607F5" w14:textId="79B29E5F" w:rsidR="00B74753" w:rsidRPr="00B74753" w:rsidRDefault="00B74753">
            <w:r w:rsidRPr="00B74753">
              <w:t>26;1</w:t>
            </w:r>
            <w:r w:rsidR="000577B9">
              <w:t>;5</w:t>
            </w:r>
          </w:p>
        </w:tc>
        <w:tc>
          <w:tcPr>
            <w:tcW w:w="1112" w:type="dxa"/>
            <w:noWrap/>
            <w:vAlign w:val="center"/>
            <w:hideMark/>
          </w:tcPr>
          <w:p w14:paraId="6FDC36AA" w14:textId="77777777" w:rsidR="00B74753" w:rsidRPr="00B74753" w:rsidRDefault="00B74753"/>
        </w:tc>
        <w:tc>
          <w:tcPr>
            <w:tcW w:w="1211" w:type="dxa"/>
            <w:noWrap/>
            <w:vAlign w:val="center"/>
            <w:hideMark/>
          </w:tcPr>
          <w:p w14:paraId="6E2A10EA" w14:textId="77777777" w:rsidR="00B74753" w:rsidRPr="00B74753" w:rsidRDefault="00B74753"/>
        </w:tc>
        <w:tc>
          <w:tcPr>
            <w:tcW w:w="1149" w:type="dxa"/>
            <w:noWrap/>
            <w:vAlign w:val="center"/>
            <w:hideMark/>
          </w:tcPr>
          <w:p w14:paraId="5ED7D645" w14:textId="77777777" w:rsidR="00B74753" w:rsidRPr="00B74753" w:rsidRDefault="00B74753"/>
        </w:tc>
        <w:tc>
          <w:tcPr>
            <w:tcW w:w="1239" w:type="dxa"/>
            <w:noWrap/>
            <w:vAlign w:val="center"/>
            <w:hideMark/>
          </w:tcPr>
          <w:p w14:paraId="1943F940" w14:textId="77777777" w:rsidR="00B74753" w:rsidRPr="00B74753" w:rsidRDefault="00B74753"/>
        </w:tc>
      </w:tr>
      <w:tr w:rsidR="004A006C" w:rsidRPr="00B74753" w14:paraId="293BA019" w14:textId="77777777" w:rsidTr="004A006C">
        <w:trPr>
          <w:trHeight w:val="310"/>
        </w:trPr>
        <w:tc>
          <w:tcPr>
            <w:tcW w:w="2112" w:type="dxa"/>
            <w:noWrap/>
            <w:vAlign w:val="center"/>
            <w:hideMark/>
          </w:tcPr>
          <w:p w14:paraId="0C997DF2" w14:textId="77777777" w:rsidR="00B74753" w:rsidRPr="00B74753" w:rsidRDefault="00B74753">
            <w:r w:rsidRPr="00B74753">
              <w:rPr>
                <w:i/>
                <w:iCs/>
              </w:rPr>
              <w:t>hmox1b</w:t>
            </w:r>
            <w:r w:rsidRPr="00B74753">
              <w:t xml:space="preserve"> </w:t>
            </w:r>
            <w:proofErr w:type="spellStart"/>
            <w:r w:rsidRPr="00B74753">
              <w:t>crispants</w:t>
            </w:r>
            <w:proofErr w:type="spellEnd"/>
          </w:p>
        </w:tc>
        <w:tc>
          <w:tcPr>
            <w:tcW w:w="870" w:type="dxa"/>
            <w:noWrap/>
            <w:vAlign w:val="center"/>
            <w:hideMark/>
          </w:tcPr>
          <w:p w14:paraId="7781621C" w14:textId="55B7EBA9" w:rsidR="00B74753" w:rsidRPr="00B74753" w:rsidRDefault="00B74753">
            <w:r w:rsidRPr="00B74753">
              <w:t>81;-</w:t>
            </w:r>
            <w:r w:rsidR="004E1897">
              <w:t>;-</w:t>
            </w:r>
          </w:p>
        </w:tc>
        <w:tc>
          <w:tcPr>
            <w:tcW w:w="1184" w:type="dxa"/>
            <w:noWrap/>
            <w:vAlign w:val="center"/>
            <w:hideMark/>
          </w:tcPr>
          <w:p w14:paraId="399DCB07" w14:textId="77777777" w:rsidR="00B74753" w:rsidRPr="00B74753" w:rsidRDefault="00B74753"/>
        </w:tc>
        <w:tc>
          <w:tcPr>
            <w:tcW w:w="1184" w:type="dxa"/>
            <w:noWrap/>
            <w:vAlign w:val="center"/>
            <w:hideMark/>
          </w:tcPr>
          <w:p w14:paraId="758292F2" w14:textId="4BED62D5" w:rsidR="00B74753" w:rsidRPr="00B74753" w:rsidRDefault="00B74753">
            <w:r w:rsidRPr="00B74753">
              <w:t>72;3</w:t>
            </w:r>
            <w:r w:rsidR="000577B9">
              <w:t>;6</w:t>
            </w:r>
          </w:p>
        </w:tc>
        <w:tc>
          <w:tcPr>
            <w:tcW w:w="1241" w:type="dxa"/>
            <w:noWrap/>
            <w:vAlign w:val="center"/>
            <w:hideMark/>
          </w:tcPr>
          <w:p w14:paraId="2D4C5217" w14:textId="77777777" w:rsidR="00B74753" w:rsidRPr="00B74753" w:rsidRDefault="00B74753"/>
        </w:tc>
        <w:tc>
          <w:tcPr>
            <w:tcW w:w="1188" w:type="dxa"/>
            <w:noWrap/>
            <w:vAlign w:val="center"/>
            <w:hideMark/>
          </w:tcPr>
          <w:p w14:paraId="63F5FFB7" w14:textId="1C331A71" w:rsidR="00B74753" w:rsidRPr="00B74753" w:rsidRDefault="00B74753">
            <w:r w:rsidRPr="00B74753">
              <w:t>68;7</w:t>
            </w:r>
            <w:r w:rsidR="000577B9">
              <w:t>;6</w:t>
            </w:r>
          </w:p>
        </w:tc>
        <w:tc>
          <w:tcPr>
            <w:tcW w:w="1070" w:type="dxa"/>
            <w:noWrap/>
            <w:vAlign w:val="center"/>
            <w:hideMark/>
          </w:tcPr>
          <w:p w14:paraId="6F5FF4A2" w14:textId="77777777" w:rsidR="00B74753" w:rsidRPr="00B74753" w:rsidRDefault="00B74753"/>
        </w:tc>
        <w:tc>
          <w:tcPr>
            <w:tcW w:w="1177" w:type="dxa"/>
            <w:noWrap/>
            <w:vAlign w:val="center"/>
            <w:hideMark/>
          </w:tcPr>
          <w:p w14:paraId="4F38CCEF" w14:textId="203F4556" w:rsidR="00B74753" w:rsidRPr="00B74753" w:rsidRDefault="00B74753">
            <w:r w:rsidRPr="00B74753">
              <w:t>68;4</w:t>
            </w:r>
            <w:r w:rsidR="000577B9">
              <w:t>;9</w:t>
            </w:r>
          </w:p>
        </w:tc>
        <w:tc>
          <w:tcPr>
            <w:tcW w:w="1112" w:type="dxa"/>
            <w:noWrap/>
            <w:vAlign w:val="center"/>
            <w:hideMark/>
          </w:tcPr>
          <w:p w14:paraId="511ABDD2" w14:textId="77777777" w:rsidR="00B74753" w:rsidRPr="00B74753" w:rsidRDefault="00B74753"/>
        </w:tc>
        <w:tc>
          <w:tcPr>
            <w:tcW w:w="1211" w:type="dxa"/>
            <w:noWrap/>
            <w:vAlign w:val="center"/>
            <w:hideMark/>
          </w:tcPr>
          <w:p w14:paraId="09F108B2" w14:textId="77777777" w:rsidR="00B74753" w:rsidRPr="00B74753" w:rsidRDefault="00B74753"/>
        </w:tc>
        <w:tc>
          <w:tcPr>
            <w:tcW w:w="1149" w:type="dxa"/>
            <w:noWrap/>
            <w:vAlign w:val="center"/>
            <w:hideMark/>
          </w:tcPr>
          <w:p w14:paraId="7EE73B40" w14:textId="77777777" w:rsidR="00B74753" w:rsidRPr="00B74753" w:rsidRDefault="00B74753"/>
        </w:tc>
        <w:tc>
          <w:tcPr>
            <w:tcW w:w="1239" w:type="dxa"/>
            <w:noWrap/>
            <w:vAlign w:val="center"/>
            <w:hideMark/>
          </w:tcPr>
          <w:p w14:paraId="07D8F4FF" w14:textId="77777777" w:rsidR="00B74753" w:rsidRPr="00B74753" w:rsidRDefault="00B74753"/>
        </w:tc>
      </w:tr>
      <w:tr w:rsidR="004A006C" w:rsidRPr="00B74753" w14:paraId="02414F31" w14:textId="77777777" w:rsidTr="004A006C">
        <w:trPr>
          <w:trHeight w:val="310"/>
        </w:trPr>
        <w:tc>
          <w:tcPr>
            <w:tcW w:w="2112" w:type="dxa"/>
            <w:noWrap/>
            <w:vAlign w:val="center"/>
            <w:hideMark/>
          </w:tcPr>
          <w:p w14:paraId="6F79A12B" w14:textId="77777777" w:rsidR="00B74753" w:rsidRPr="00B74753" w:rsidRDefault="00B74753">
            <w:r w:rsidRPr="00B74753">
              <w:rPr>
                <w:i/>
                <w:iCs/>
              </w:rPr>
              <w:t xml:space="preserve">hmox1a+1b </w:t>
            </w:r>
            <w:proofErr w:type="spellStart"/>
            <w:r w:rsidRPr="00B74753">
              <w:t>crispants</w:t>
            </w:r>
            <w:proofErr w:type="spellEnd"/>
          </w:p>
        </w:tc>
        <w:tc>
          <w:tcPr>
            <w:tcW w:w="870" w:type="dxa"/>
            <w:noWrap/>
            <w:vAlign w:val="center"/>
            <w:hideMark/>
          </w:tcPr>
          <w:p w14:paraId="2828D068" w14:textId="11D599F1" w:rsidR="00B74753" w:rsidRPr="00B74753" w:rsidRDefault="00B74753">
            <w:r w:rsidRPr="00B74753">
              <w:t>74;-</w:t>
            </w:r>
            <w:r w:rsidR="004E1897">
              <w:t>;-</w:t>
            </w:r>
          </w:p>
        </w:tc>
        <w:tc>
          <w:tcPr>
            <w:tcW w:w="1184" w:type="dxa"/>
            <w:noWrap/>
            <w:vAlign w:val="center"/>
            <w:hideMark/>
          </w:tcPr>
          <w:p w14:paraId="40CFDAE8" w14:textId="77777777" w:rsidR="00B74753" w:rsidRPr="00B74753" w:rsidRDefault="00B74753"/>
        </w:tc>
        <w:tc>
          <w:tcPr>
            <w:tcW w:w="1184" w:type="dxa"/>
            <w:noWrap/>
            <w:vAlign w:val="center"/>
            <w:hideMark/>
          </w:tcPr>
          <w:p w14:paraId="010DC7CF" w14:textId="456F6BD2" w:rsidR="00B74753" w:rsidRPr="00B74753" w:rsidRDefault="00B74753">
            <w:r w:rsidRPr="00B74753">
              <w:t>57;14</w:t>
            </w:r>
            <w:r w:rsidR="000577B9">
              <w:t>;3</w:t>
            </w:r>
          </w:p>
        </w:tc>
        <w:tc>
          <w:tcPr>
            <w:tcW w:w="1241" w:type="dxa"/>
            <w:noWrap/>
            <w:vAlign w:val="center"/>
            <w:hideMark/>
          </w:tcPr>
          <w:p w14:paraId="08B6F54B" w14:textId="77777777" w:rsidR="00B74753" w:rsidRPr="00B74753" w:rsidRDefault="00B74753"/>
        </w:tc>
        <w:tc>
          <w:tcPr>
            <w:tcW w:w="1188" w:type="dxa"/>
            <w:noWrap/>
            <w:vAlign w:val="center"/>
            <w:hideMark/>
          </w:tcPr>
          <w:p w14:paraId="6DECEE59" w14:textId="5B8375C2" w:rsidR="00B74753" w:rsidRPr="00B74753" w:rsidRDefault="00B74753">
            <w:r w:rsidRPr="00B74753">
              <w:t>56;2</w:t>
            </w:r>
            <w:r w:rsidR="000577B9">
              <w:t>;16</w:t>
            </w:r>
          </w:p>
        </w:tc>
        <w:tc>
          <w:tcPr>
            <w:tcW w:w="1070" w:type="dxa"/>
            <w:noWrap/>
            <w:vAlign w:val="center"/>
            <w:hideMark/>
          </w:tcPr>
          <w:p w14:paraId="3580C933" w14:textId="77777777" w:rsidR="00B74753" w:rsidRPr="00B74753" w:rsidRDefault="00B74753"/>
        </w:tc>
        <w:tc>
          <w:tcPr>
            <w:tcW w:w="1177" w:type="dxa"/>
            <w:noWrap/>
            <w:vAlign w:val="center"/>
            <w:hideMark/>
          </w:tcPr>
          <w:p w14:paraId="28B38B4F" w14:textId="6159E483" w:rsidR="00B74753" w:rsidRPr="00B74753" w:rsidRDefault="00B74753">
            <w:r w:rsidRPr="00B74753">
              <w:t>56;1</w:t>
            </w:r>
            <w:r w:rsidR="000577B9">
              <w:t>;</w:t>
            </w:r>
            <w:r w:rsidR="004A006C">
              <w:t>17</w:t>
            </w:r>
          </w:p>
        </w:tc>
        <w:tc>
          <w:tcPr>
            <w:tcW w:w="1112" w:type="dxa"/>
            <w:noWrap/>
            <w:vAlign w:val="center"/>
            <w:hideMark/>
          </w:tcPr>
          <w:p w14:paraId="0AF4311E" w14:textId="77777777" w:rsidR="00B74753" w:rsidRPr="00B74753" w:rsidRDefault="00B74753"/>
        </w:tc>
        <w:tc>
          <w:tcPr>
            <w:tcW w:w="1211" w:type="dxa"/>
            <w:noWrap/>
            <w:vAlign w:val="center"/>
            <w:hideMark/>
          </w:tcPr>
          <w:p w14:paraId="550CF016" w14:textId="77777777" w:rsidR="00B74753" w:rsidRPr="00B74753" w:rsidRDefault="00B74753"/>
        </w:tc>
        <w:tc>
          <w:tcPr>
            <w:tcW w:w="1149" w:type="dxa"/>
            <w:noWrap/>
            <w:vAlign w:val="center"/>
            <w:hideMark/>
          </w:tcPr>
          <w:p w14:paraId="6C6371ED" w14:textId="77777777" w:rsidR="00B74753" w:rsidRPr="00B74753" w:rsidRDefault="00B74753"/>
        </w:tc>
        <w:tc>
          <w:tcPr>
            <w:tcW w:w="1239" w:type="dxa"/>
            <w:noWrap/>
            <w:vAlign w:val="center"/>
            <w:hideMark/>
          </w:tcPr>
          <w:p w14:paraId="3E168D8E" w14:textId="77777777" w:rsidR="00B74753" w:rsidRPr="00B74753" w:rsidRDefault="00B74753"/>
        </w:tc>
      </w:tr>
      <w:tr w:rsidR="004A006C" w:rsidRPr="00B74753" w14:paraId="3CD76329" w14:textId="77777777" w:rsidTr="004A006C">
        <w:trPr>
          <w:trHeight w:val="310"/>
        </w:trPr>
        <w:tc>
          <w:tcPr>
            <w:tcW w:w="2112" w:type="dxa"/>
            <w:noWrap/>
            <w:vAlign w:val="center"/>
            <w:hideMark/>
          </w:tcPr>
          <w:p w14:paraId="1E87ACAC" w14:textId="29142E11" w:rsidR="00DF20BC" w:rsidRPr="00DF20BC" w:rsidRDefault="00DF20BC" w:rsidP="00DF20BC">
            <w:pPr>
              <w:rPr>
                <w:rFonts w:cstheme="minorHAnsi"/>
              </w:rPr>
            </w:pPr>
            <w:proofErr w:type="spellStart"/>
            <w:r w:rsidRPr="00DF20BC">
              <w:rPr>
                <w:rFonts w:cstheme="minorHAnsi"/>
                <w:color w:val="000000"/>
              </w:rPr>
              <w:t>CuPP</w:t>
            </w:r>
            <w:proofErr w:type="spellEnd"/>
          </w:p>
        </w:tc>
        <w:tc>
          <w:tcPr>
            <w:tcW w:w="870" w:type="dxa"/>
            <w:noWrap/>
            <w:vAlign w:val="center"/>
            <w:hideMark/>
          </w:tcPr>
          <w:p w14:paraId="55F7F9DC" w14:textId="1396D66F" w:rsidR="00DF20BC" w:rsidRPr="00DF20BC" w:rsidRDefault="00DF20BC" w:rsidP="00DF20BC">
            <w:pPr>
              <w:rPr>
                <w:rFonts w:cstheme="minorHAnsi"/>
              </w:rPr>
            </w:pPr>
            <w:r w:rsidRPr="00DF20BC">
              <w:rPr>
                <w:rFonts w:cstheme="minorHAnsi"/>
                <w:color w:val="000000"/>
              </w:rPr>
              <w:t>97;-</w:t>
            </w:r>
            <w:r w:rsidR="004E1897">
              <w:rPr>
                <w:rFonts w:cstheme="minorHAnsi"/>
                <w:color w:val="000000"/>
              </w:rPr>
              <w:t>;-</w:t>
            </w:r>
          </w:p>
        </w:tc>
        <w:tc>
          <w:tcPr>
            <w:tcW w:w="1184" w:type="dxa"/>
            <w:noWrap/>
            <w:vAlign w:val="center"/>
            <w:hideMark/>
          </w:tcPr>
          <w:p w14:paraId="25394052" w14:textId="77777777" w:rsidR="00DF20BC" w:rsidRPr="00DF20BC" w:rsidRDefault="00DF20BC" w:rsidP="00DF20BC">
            <w:pPr>
              <w:rPr>
                <w:rFonts w:cstheme="minorHAnsi"/>
              </w:rPr>
            </w:pPr>
          </w:p>
        </w:tc>
        <w:tc>
          <w:tcPr>
            <w:tcW w:w="1184" w:type="dxa"/>
            <w:noWrap/>
            <w:vAlign w:val="center"/>
            <w:hideMark/>
          </w:tcPr>
          <w:p w14:paraId="206543A3" w14:textId="3102C169" w:rsidR="00DF20BC" w:rsidRPr="00DF20BC" w:rsidRDefault="00DF20BC" w:rsidP="00DF20BC">
            <w:pPr>
              <w:rPr>
                <w:rFonts w:cstheme="minorHAnsi"/>
              </w:rPr>
            </w:pPr>
            <w:r w:rsidRPr="00DF20BC">
              <w:rPr>
                <w:rFonts w:cstheme="minorHAnsi"/>
                <w:color w:val="000000"/>
              </w:rPr>
              <w:t>96;0</w:t>
            </w:r>
            <w:r w:rsidR="004A006C">
              <w:rPr>
                <w:rFonts w:cstheme="minorHAnsi"/>
                <w:color w:val="000000"/>
              </w:rPr>
              <w:t>;1</w:t>
            </w:r>
          </w:p>
        </w:tc>
        <w:tc>
          <w:tcPr>
            <w:tcW w:w="1241" w:type="dxa"/>
            <w:noWrap/>
            <w:vAlign w:val="center"/>
            <w:hideMark/>
          </w:tcPr>
          <w:p w14:paraId="67E08061" w14:textId="77777777" w:rsidR="00DF20BC" w:rsidRPr="00DF20BC" w:rsidRDefault="00DF20BC" w:rsidP="00DF20BC">
            <w:pPr>
              <w:rPr>
                <w:rFonts w:cstheme="minorHAnsi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2AAA03F9" w14:textId="333CD788" w:rsidR="00DF20BC" w:rsidRPr="00DF20BC" w:rsidRDefault="00DF20BC" w:rsidP="00DF20BC">
            <w:pPr>
              <w:rPr>
                <w:rFonts w:cstheme="minorHAnsi"/>
              </w:rPr>
            </w:pPr>
            <w:r w:rsidRPr="00DF20BC">
              <w:rPr>
                <w:rFonts w:cstheme="minorHAnsi"/>
                <w:color w:val="000000"/>
              </w:rPr>
              <w:t>95;0</w:t>
            </w:r>
            <w:r w:rsidR="004A006C">
              <w:rPr>
                <w:rFonts w:cstheme="minorHAnsi"/>
                <w:color w:val="000000"/>
              </w:rPr>
              <w:t>;2</w:t>
            </w:r>
          </w:p>
        </w:tc>
        <w:tc>
          <w:tcPr>
            <w:tcW w:w="1070" w:type="dxa"/>
            <w:noWrap/>
            <w:vAlign w:val="center"/>
            <w:hideMark/>
          </w:tcPr>
          <w:p w14:paraId="57672F2A" w14:textId="77777777" w:rsidR="00DF20BC" w:rsidRPr="00DF20BC" w:rsidRDefault="00DF20BC" w:rsidP="00DF20BC">
            <w:pPr>
              <w:rPr>
                <w:rFonts w:cstheme="minorHAnsi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2C893194" w14:textId="7478B466" w:rsidR="00DF20BC" w:rsidRPr="00DF20BC" w:rsidRDefault="00DF20BC" w:rsidP="00DF20BC">
            <w:pPr>
              <w:rPr>
                <w:rFonts w:cstheme="minorHAnsi"/>
              </w:rPr>
            </w:pPr>
            <w:r w:rsidRPr="00DF20BC">
              <w:rPr>
                <w:rFonts w:cstheme="minorHAnsi"/>
                <w:color w:val="000000"/>
              </w:rPr>
              <w:t>95;0</w:t>
            </w:r>
            <w:r w:rsidR="004A006C">
              <w:rPr>
                <w:rFonts w:cstheme="minorHAnsi"/>
                <w:color w:val="000000"/>
              </w:rPr>
              <w:t>;2</w:t>
            </w:r>
          </w:p>
        </w:tc>
        <w:tc>
          <w:tcPr>
            <w:tcW w:w="1112" w:type="dxa"/>
            <w:noWrap/>
            <w:vAlign w:val="center"/>
            <w:hideMark/>
          </w:tcPr>
          <w:p w14:paraId="263FD402" w14:textId="77777777" w:rsidR="00DF20BC" w:rsidRPr="00DF20BC" w:rsidRDefault="00DF20BC" w:rsidP="00DF20BC">
            <w:pPr>
              <w:rPr>
                <w:rFonts w:cstheme="minorHAnsi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79B51103" w14:textId="42F505B0" w:rsidR="00DF20BC" w:rsidRPr="000577B9" w:rsidRDefault="00DF20BC" w:rsidP="00DF20BC">
            <w:pPr>
              <w:rPr>
                <w:rFonts w:cstheme="minorHAnsi"/>
                <w:color w:val="000000"/>
              </w:rPr>
            </w:pPr>
            <w:r w:rsidRPr="00DF20BC">
              <w:rPr>
                <w:rFonts w:cstheme="minorHAnsi"/>
                <w:color w:val="000000"/>
              </w:rPr>
              <w:t>95;0</w:t>
            </w:r>
            <w:r w:rsidR="004A006C">
              <w:rPr>
                <w:rFonts w:cstheme="minorHAnsi"/>
                <w:color w:val="000000"/>
              </w:rPr>
              <w:t>;2</w:t>
            </w:r>
          </w:p>
        </w:tc>
        <w:tc>
          <w:tcPr>
            <w:tcW w:w="1149" w:type="dxa"/>
            <w:noWrap/>
            <w:vAlign w:val="center"/>
            <w:hideMark/>
          </w:tcPr>
          <w:p w14:paraId="325A9A73" w14:textId="77777777" w:rsidR="00DF20BC" w:rsidRPr="00B74753" w:rsidRDefault="00DF20BC" w:rsidP="00DF20BC"/>
        </w:tc>
        <w:tc>
          <w:tcPr>
            <w:tcW w:w="1239" w:type="dxa"/>
            <w:noWrap/>
            <w:vAlign w:val="center"/>
            <w:hideMark/>
          </w:tcPr>
          <w:p w14:paraId="58E3F914" w14:textId="77777777" w:rsidR="00DF20BC" w:rsidRPr="00B74753" w:rsidRDefault="00DF20BC" w:rsidP="00DF20BC"/>
        </w:tc>
      </w:tr>
      <w:tr w:rsidR="004A006C" w:rsidRPr="00B74753" w14:paraId="68D0D645" w14:textId="77777777" w:rsidTr="004A006C">
        <w:trPr>
          <w:trHeight w:val="310"/>
        </w:trPr>
        <w:tc>
          <w:tcPr>
            <w:tcW w:w="2112" w:type="dxa"/>
            <w:noWrap/>
            <w:vAlign w:val="center"/>
            <w:hideMark/>
          </w:tcPr>
          <w:p w14:paraId="2E03EF24" w14:textId="59D5FC26" w:rsidR="00DF20BC" w:rsidRPr="00DF20BC" w:rsidRDefault="00DF20BC" w:rsidP="00DF20BC">
            <w:pPr>
              <w:rPr>
                <w:rFonts w:cstheme="minorHAnsi"/>
              </w:rPr>
            </w:pPr>
            <w:proofErr w:type="spellStart"/>
            <w:r w:rsidRPr="00DF20BC">
              <w:rPr>
                <w:rFonts w:cstheme="minorHAnsi"/>
                <w:color w:val="000000"/>
              </w:rPr>
              <w:t>SnPP</w:t>
            </w:r>
            <w:proofErr w:type="spellEnd"/>
          </w:p>
        </w:tc>
        <w:tc>
          <w:tcPr>
            <w:tcW w:w="870" w:type="dxa"/>
            <w:noWrap/>
            <w:vAlign w:val="center"/>
            <w:hideMark/>
          </w:tcPr>
          <w:p w14:paraId="67FA0A59" w14:textId="3997F1B8" w:rsidR="00DF20BC" w:rsidRPr="00DF20BC" w:rsidRDefault="00DF20BC" w:rsidP="00DF20BC">
            <w:pPr>
              <w:rPr>
                <w:rFonts w:cstheme="minorHAnsi"/>
              </w:rPr>
            </w:pPr>
            <w:r w:rsidRPr="00DF20BC">
              <w:rPr>
                <w:rFonts w:cstheme="minorHAnsi"/>
                <w:color w:val="000000"/>
              </w:rPr>
              <w:t>97;-</w:t>
            </w:r>
            <w:r w:rsidR="004E1897">
              <w:rPr>
                <w:rFonts w:cstheme="minorHAnsi"/>
                <w:color w:val="000000"/>
              </w:rPr>
              <w:t>;-</w:t>
            </w:r>
          </w:p>
        </w:tc>
        <w:tc>
          <w:tcPr>
            <w:tcW w:w="1184" w:type="dxa"/>
            <w:noWrap/>
            <w:vAlign w:val="center"/>
            <w:hideMark/>
          </w:tcPr>
          <w:p w14:paraId="7E6BE31A" w14:textId="77777777" w:rsidR="00DF20BC" w:rsidRPr="00DF20BC" w:rsidRDefault="00DF20BC" w:rsidP="00DF20BC">
            <w:pPr>
              <w:rPr>
                <w:rFonts w:cstheme="minorHAnsi"/>
              </w:rPr>
            </w:pPr>
          </w:p>
        </w:tc>
        <w:tc>
          <w:tcPr>
            <w:tcW w:w="1184" w:type="dxa"/>
            <w:noWrap/>
            <w:vAlign w:val="center"/>
            <w:hideMark/>
          </w:tcPr>
          <w:p w14:paraId="0BF4566F" w14:textId="7D319A1F" w:rsidR="00DF20BC" w:rsidRPr="00DF20BC" w:rsidRDefault="00DF20BC" w:rsidP="00DF20BC">
            <w:pPr>
              <w:rPr>
                <w:rFonts w:cstheme="minorHAnsi"/>
              </w:rPr>
            </w:pPr>
            <w:r w:rsidRPr="00DF20BC">
              <w:rPr>
                <w:rFonts w:cstheme="minorHAnsi"/>
                <w:color w:val="000000"/>
              </w:rPr>
              <w:t>95;0</w:t>
            </w:r>
            <w:r w:rsidR="004A006C">
              <w:rPr>
                <w:rFonts w:cstheme="minorHAnsi"/>
                <w:color w:val="000000"/>
              </w:rPr>
              <w:t>;2</w:t>
            </w:r>
          </w:p>
        </w:tc>
        <w:tc>
          <w:tcPr>
            <w:tcW w:w="1241" w:type="dxa"/>
            <w:noWrap/>
            <w:vAlign w:val="center"/>
            <w:hideMark/>
          </w:tcPr>
          <w:p w14:paraId="37A488B6" w14:textId="77777777" w:rsidR="00DF20BC" w:rsidRPr="00DF20BC" w:rsidRDefault="00DF20BC" w:rsidP="00DF20BC">
            <w:pPr>
              <w:rPr>
                <w:rFonts w:cstheme="minorHAnsi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3E1D8449" w14:textId="5C25CA88" w:rsidR="00DF20BC" w:rsidRPr="00DF20BC" w:rsidRDefault="00DF20BC" w:rsidP="00DF20BC">
            <w:pPr>
              <w:rPr>
                <w:rFonts w:cstheme="minorHAnsi"/>
              </w:rPr>
            </w:pPr>
            <w:r w:rsidRPr="00DF20BC">
              <w:rPr>
                <w:rFonts w:cstheme="minorHAnsi"/>
                <w:color w:val="000000"/>
              </w:rPr>
              <w:t>93;0</w:t>
            </w:r>
            <w:r w:rsidR="004A006C">
              <w:rPr>
                <w:rFonts w:cstheme="minorHAnsi"/>
                <w:color w:val="000000"/>
              </w:rPr>
              <w:t>;4</w:t>
            </w:r>
          </w:p>
        </w:tc>
        <w:tc>
          <w:tcPr>
            <w:tcW w:w="1070" w:type="dxa"/>
            <w:noWrap/>
            <w:vAlign w:val="center"/>
            <w:hideMark/>
          </w:tcPr>
          <w:p w14:paraId="0D68BA04" w14:textId="77777777" w:rsidR="00DF20BC" w:rsidRPr="00DF20BC" w:rsidRDefault="00DF20BC" w:rsidP="00DF20BC">
            <w:pPr>
              <w:rPr>
                <w:rFonts w:cstheme="minorHAnsi"/>
              </w:rPr>
            </w:pPr>
          </w:p>
        </w:tc>
        <w:tc>
          <w:tcPr>
            <w:tcW w:w="1177" w:type="dxa"/>
            <w:noWrap/>
            <w:vAlign w:val="center"/>
            <w:hideMark/>
          </w:tcPr>
          <w:p w14:paraId="05B4E899" w14:textId="3FEA8FA7" w:rsidR="00DF20BC" w:rsidRPr="00DF20BC" w:rsidRDefault="00DF20BC" w:rsidP="00DF20BC">
            <w:pPr>
              <w:rPr>
                <w:rFonts w:cstheme="minorHAnsi"/>
              </w:rPr>
            </w:pPr>
            <w:r w:rsidRPr="00DF20BC">
              <w:rPr>
                <w:rFonts w:cstheme="minorHAnsi"/>
                <w:color w:val="000000"/>
              </w:rPr>
              <w:t>90;0</w:t>
            </w:r>
            <w:r w:rsidR="004A006C">
              <w:rPr>
                <w:rFonts w:cstheme="minorHAnsi"/>
                <w:color w:val="000000"/>
              </w:rPr>
              <w:t>;7</w:t>
            </w:r>
          </w:p>
        </w:tc>
        <w:tc>
          <w:tcPr>
            <w:tcW w:w="1112" w:type="dxa"/>
            <w:noWrap/>
            <w:vAlign w:val="center"/>
            <w:hideMark/>
          </w:tcPr>
          <w:p w14:paraId="084BF174" w14:textId="77777777" w:rsidR="00DF20BC" w:rsidRPr="00DF20BC" w:rsidRDefault="00DF20BC" w:rsidP="00DF20BC">
            <w:pPr>
              <w:rPr>
                <w:rFonts w:cstheme="minorHAnsi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647AA7A2" w14:textId="6779A973" w:rsidR="00DF20BC" w:rsidRPr="000577B9" w:rsidRDefault="00DF20BC" w:rsidP="00DF20BC">
            <w:pPr>
              <w:rPr>
                <w:rFonts w:cstheme="minorHAnsi"/>
                <w:color w:val="000000"/>
              </w:rPr>
            </w:pPr>
            <w:r w:rsidRPr="000577B9">
              <w:rPr>
                <w:rFonts w:cstheme="minorHAnsi"/>
                <w:color w:val="000000"/>
              </w:rPr>
              <w:t>83;0</w:t>
            </w:r>
            <w:r w:rsidR="004A006C">
              <w:rPr>
                <w:rFonts w:cstheme="minorHAnsi"/>
                <w:color w:val="000000"/>
              </w:rPr>
              <w:t>;14</w:t>
            </w:r>
          </w:p>
        </w:tc>
        <w:tc>
          <w:tcPr>
            <w:tcW w:w="1149" w:type="dxa"/>
            <w:noWrap/>
            <w:vAlign w:val="center"/>
            <w:hideMark/>
          </w:tcPr>
          <w:p w14:paraId="507DF068" w14:textId="77777777" w:rsidR="00DF20BC" w:rsidRPr="00B74753" w:rsidRDefault="00DF20BC" w:rsidP="00DF20BC"/>
        </w:tc>
        <w:tc>
          <w:tcPr>
            <w:tcW w:w="1239" w:type="dxa"/>
            <w:noWrap/>
            <w:vAlign w:val="center"/>
            <w:hideMark/>
          </w:tcPr>
          <w:p w14:paraId="0A7C979B" w14:textId="77777777" w:rsidR="00DF20BC" w:rsidRPr="00B74753" w:rsidRDefault="00DF20BC" w:rsidP="00DF20BC"/>
        </w:tc>
      </w:tr>
      <w:tr w:rsidR="008479B7" w:rsidRPr="00B74753" w14:paraId="70252A90" w14:textId="77777777" w:rsidTr="004A006C">
        <w:trPr>
          <w:trHeight w:val="310"/>
        </w:trPr>
        <w:tc>
          <w:tcPr>
            <w:tcW w:w="2112" w:type="dxa"/>
            <w:noWrap/>
            <w:vAlign w:val="center"/>
          </w:tcPr>
          <w:p w14:paraId="153CA979" w14:textId="523046FC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 w:rsidRPr="008479B7">
              <w:rPr>
                <w:rFonts w:cstheme="minorHAnsi"/>
                <w:color w:val="000000"/>
              </w:rPr>
              <w:t>Scramble controls (WT)</w:t>
            </w:r>
          </w:p>
        </w:tc>
        <w:tc>
          <w:tcPr>
            <w:tcW w:w="870" w:type="dxa"/>
            <w:noWrap/>
            <w:vAlign w:val="center"/>
          </w:tcPr>
          <w:p w14:paraId="533E39FB" w14:textId="2D187E5E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7;-;-</w:t>
            </w:r>
          </w:p>
        </w:tc>
        <w:tc>
          <w:tcPr>
            <w:tcW w:w="1184" w:type="dxa"/>
            <w:noWrap/>
            <w:vAlign w:val="center"/>
          </w:tcPr>
          <w:p w14:paraId="154346C6" w14:textId="77777777" w:rsidR="008479B7" w:rsidRPr="00DF20BC" w:rsidRDefault="008479B7" w:rsidP="00DF20BC">
            <w:pPr>
              <w:rPr>
                <w:rFonts w:cstheme="minorHAnsi"/>
              </w:rPr>
            </w:pPr>
          </w:p>
        </w:tc>
        <w:tc>
          <w:tcPr>
            <w:tcW w:w="1184" w:type="dxa"/>
            <w:noWrap/>
            <w:vAlign w:val="center"/>
          </w:tcPr>
          <w:p w14:paraId="50FEE5AE" w14:textId="05E8D227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7;0;0</w:t>
            </w:r>
          </w:p>
        </w:tc>
        <w:tc>
          <w:tcPr>
            <w:tcW w:w="1241" w:type="dxa"/>
            <w:noWrap/>
            <w:vAlign w:val="center"/>
          </w:tcPr>
          <w:p w14:paraId="5DBE368D" w14:textId="77777777" w:rsidR="008479B7" w:rsidRPr="00DF20BC" w:rsidRDefault="008479B7" w:rsidP="00DF20BC">
            <w:pPr>
              <w:rPr>
                <w:rFonts w:cstheme="minorHAnsi"/>
              </w:rPr>
            </w:pPr>
          </w:p>
        </w:tc>
        <w:tc>
          <w:tcPr>
            <w:tcW w:w="1188" w:type="dxa"/>
            <w:noWrap/>
            <w:vAlign w:val="center"/>
          </w:tcPr>
          <w:p w14:paraId="653FA01A" w14:textId="0CF8D6F1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6;</w:t>
            </w:r>
            <w:r w:rsidR="000B2A3D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;</w:t>
            </w:r>
            <w:r w:rsidR="000B2A3D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70" w:type="dxa"/>
            <w:noWrap/>
            <w:vAlign w:val="center"/>
          </w:tcPr>
          <w:p w14:paraId="54EE0054" w14:textId="6744F27D" w:rsidR="008479B7" w:rsidRPr="00DF20BC" w:rsidRDefault="008479B7" w:rsidP="00DF20BC">
            <w:pPr>
              <w:rPr>
                <w:rFonts w:cstheme="minorHAnsi"/>
              </w:rPr>
            </w:pPr>
          </w:p>
        </w:tc>
        <w:tc>
          <w:tcPr>
            <w:tcW w:w="1177" w:type="dxa"/>
            <w:noWrap/>
            <w:vAlign w:val="center"/>
          </w:tcPr>
          <w:p w14:paraId="498F6C29" w14:textId="3EC9909E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6;</w:t>
            </w:r>
            <w:r w:rsidR="000B2A3D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;</w:t>
            </w:r>
            <w:r w:rsidR="000B2A3D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12" w:type="dxa"/>
            <w:noWrap/>
            <w:vAlign w:val="center"/>
          </w:tcPr>
          <w:p w14:paraId="1E352BFA" w14:textId="77777777" w:rsidR="008479B7" w:rsidRPr="00DF20BC" w:rsidRDefault="008479B7" w:rsidP="00DF20BC">
            <w:pPr>
              <w:rPr>
                <w:rFonts w:cstheme="minorHAnsi"/>
              </w:rPr>
            </w:pPr>
          </w:p>
        </w:tc>
        <w:tc>
          <w:tcPr>
            <w:tcW w:w="1211" w:type="dxa"/>
            <w:noWrap/>
            <w:vAlign w:val="center"/>
          </w:tcPr>
          <w:p w14:paraId="78E4C971" w14:textId="77777777" w:rsidR="008479B7" w:rsidRPr="000577B9" w:rsidRDefault="008479B7" w:rsidP="00DF20BC">
            <w:pPr>
              <w:rPr>
                <w:rFonts w:cstheme="minorHAnsi"/>
                <w:color w:val="000000"/>
              </w:rPr>
            </w:pPr>
          </w:p>
        </w:tc>
        <w:tc>
          <w:tcPr>
            <w:tcW w:w="1149" w:type="dxa"/>
            <w:noWrap/>
            <w:vAlign w:val="center"/>
          </w:tcPr>
          <w:p w14:paraId="7C10FA05" w14:textId="77777777" w:rsidR="008479B7" w:rsidRPr="00B74753" w:rsidRDefault="008479B7" w:rsidP="00DF20BC"/>
        </w:tc>
        <w:tc>
          <w:tcPr>
            <w:tcW w:w="1239" w:type="dxa"/>
            <w:noWrap/>
            <w:vAlign w:val="center"/>
          </w:tcPr>
          <w:p w14:paraId="32548954" w14:textId="77777777" w:rsidR="008479B7" w:rsidRPr="00B74753" w:rsidRDefault="008479B7" w:rsidP="00DF20BC"/>
        </w:tc>
      </w:tr>
      <w:tr w:rsidR="008479B7" w:rsidRPr="00B74753" w14:paraId="7F528770" w14:textId="77777777" w:rsidTr="004A006C">
        <w:trPr>
          <w:trHeight w:val="310"/>
        </w:trPr>
        <w:tc>
          <w:tcPr>
            <w:tcW w:w="2112" w:type="dxa"/>
            <w:noWrap/>
            <w:vAlign w:val="center"/>
          </w:tcPr>
          <w:p w14:paraId="381414D3" w14:textId="04274A2B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 w:rsidRPr="008479B7">
              <w:rPr>
                <w:rFonts w:cstheme="minorHAnsi"/>
                <w:i/>
                <w:iCs/>
                <w:color w:val="000000"/>
              </w:rPr>
              <w:t>hmox1b</w:t>
            </w:r>
            <w:r w:rsidRPr="008479B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8479B7">
              <w:rPr>
                <w:rFonts w:cstheme="minorHAnsi"/>
                <w:color w:val="000000"/>
              </w:rPr>
              <w:t>crispants</w:t>
            </w:r>
            <w:proofErr w:type="spellEnd"/>
            <w:r w:rsidRPr="008479B7">
              <w:rPr>
                <w:rFonts w:cstheme="minorHAnsi"/>
                <w:color w:val="000000"/>
              </w:rPr>
              <w:t xml:space="preserve"> (WT)</w:t>
            </w:r>
          </w:p>
        </w:tc>
        <w:tc>
          <w:tcPr>
            <w:tcW w:w="870" w:type="dxa"/>
            <w:noWrap/>
            <w:vAlign w:val="center"/>
          </w:tcPr>
          <w:p w14:paraId="756FC076" w14:textId="0D513A40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0;-;-</w:t>
            </w:r>
          </w:p>
        </w:tc>
        <w:tc>
          <w:tcPr>
            <w:tcW w:w="1184" w:type="dxa"/>
            <w:noWrap/>
            <w:vAlign w:val="center"/>
          </w:tcPr>
          <w:p w14:paraId="5B375897" w14:textId="77777777" w:rsidR="008479B7" w:rsidRPr="00DF20BC" w:rsidRDefault="008479B7" w:rsidP="00DF20BC">
            <w:pPr>
              <w:rPr>
                <w:rFonts w:cstheme="minorHAnsi"/>
              </w:rPr>
            </w:pPr>
          </w:p>
        </w:tc>
        <w:tc>
          <w:tcPr>
            <w:tcW w:w="1184" w:type="dxa"/>
            <w:noWrap/>
            <w:vAlign w:val="center"/>
          </w:tcPr>
          <w:p w14:paraId="754E7E15" w14:textId="5E36C36E" w:rsidR="008479B7" w:rsidRPr="00DF20BC" w:rsidRDefault="00736C10" w:rsidP="00DF20B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8</w:t>
            </w:r>
            <w:r w:rsidR="008479B7">
              <w:rPr>
                <w:rFonts w:cstheme="minorHAnsi"/>
                <w:color w:val="000000"/>
              </w:rPr>
              <w:t>;</w:t>
            </w:r>
            <w:r w:rsidR="000B2A3D">
              <w:rPr>
                <w:rFonts w:cstheme="minorHAnsi"/>
                <w:color w:val="000000"/>
              </w:rPr>
              <w:t>2</w:t>
            </w:r>
            <w:r w:rsidR="008479B7">
              <w:rPr>
                <w:rFonts w:cstheme="minorHAnsi"/>
                <w:color w:val="000000"/>
              </w:rPr>
              <w:t>;0</w:t>
            </w:r>
          </w:p>
        </w:tc>
        <w:tc>
          <w:tcPr>
            <w:tcW w:w="1241" w:type="dxa"/>
            <w:noWrap/>
            <w:vAlign w:val="center"/>
          </w:tcPr>
          <w:p w14:paraId="5F47D4AD" w14:textId="77777777" w:rsidR="008479B7" w:rsidRPr="00DF20BC" w:rsidRDefault="008479B7" w:rsidP="00DF20BC">
            <w:pPr>
              <w:rPr>
                <w:rFonts w:cstheme="minorHAnsi"/>
              </w:rPr>
            </w:pPr>
          </w:p>
        </w:tc>
        <w:tc>
          <w:tcPr>
            <w:tcW w:w="1188" w:type="dxa"/>
            <w:noWrap/>
            <w:vAlign w:val="center"/>
          </w:tcPr>
          <w:p w14:paraId="61B6E429" w14:textId="5948116E" w:rsidR="008479B7" w:rsidRPr="00DF20BC" w:rsidRDefault="00736C10" w:rsidP="00DF20B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8</w:t>
            </w:r>
            <w:r w:rsidR="008479B7">
              <w:rPr>
                <w:rFonts w:cstheme="minorHAnsi"/>
                <w:color w:val="000000"/>
              </w:rPr>
              <w:t>;</w:t>
            </w:r>
            <w:r w:rsidR="000B2A3D">
              <w:rPr>
                <w:rFonts w:cstheme="minorHAnsi"/>
                <w:color w:val="000000"/>
              </w:rPr>
              <w:t>1</w:t>
            </w:r>
            <w:r w:rsidR="008479B7">
              <w:rPr>
                <w:rFonts w:cstheme="minorHAnsi"/>
                <w:color w:val="000000"/>
              </w:rPr>
              <w:t>;</w:t>
            </w:r>
            <w:r w:rsidR="000B2A3D">
              <w:rPr>
                <w:rFonts w:cstheme="minorHAnsi"/>
                <w:color w:val="000000"/>
              </w:rPr>
              <w:t>1</w:t>
            </w:r>
          </w:p>
        </w:tc>
        <w:tc>
          <w:tcPr>
            <w:tcW w:w="1070" w:type="dxa"/>
            <w:noWrap/>
            <w:vAlign w:val="center"/>
          </w:tcPr>
          <w:p w14:paraId="405BE7A4" w14:textId="77777777" w:rsidR="008479B7" w:rsidRPr="00DF20BC" w:rsidRDefault="008479B7" w:rsidP="00DF20BC">
            <w:pPr>
              <w:rPr>
                <w:rFonts w:cstheme="minorHAnsi"/>
              </w:rPr>
            </w:pPr>
          </w:p>
        </w:tc>
        <w:tc>
          <w:tcPr>
            <w:tcW w:w="1177" w:type="dxa"/>
            <w:noWrap/>
            <w:vAlign w:val="center"/>
          </w:tcPr>
          <w:p w14:paraId="20D243E4" w14:textId="66BA663F" w:rsidR="008479B7" w:rsidRPr="00DF20BC" w:rsidRDefault="00736C10" w:rsidP="00DF20B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8</w:t>
            </w:r>
            <w:r w:rsidR="008479B7">
              <w:rPr>
                <w:rFonts w:cstheme="minorHAnsi"/>
                <w:color w:val="000000"/>
              </w:rPr>
              <w:t>;</w:t>
            </w:r>
            <w:r w:rsidR="000B2A3D">
              <w:rPr>
                <w:rFonts w:cstheme="minorHAnsi"/>
                <w:color w:val="000000"/>
              </w:rPr>
              <w:t>1</w:t>
            </w:r>
            <w:r w:rsidR="008479B7">
              <w:rPr>
                <w:rFonts w:cstheme="minorHAnsi"/>
                <w:color w:val="000000"/>
              </w:rPr>
              <w:t>;</w:t>
            </w:r>
            <w:r w:rsidR="000B2A3D">
              <w:rPr>
                <w:rFonts w:cstheme="minorHAnsi"/>
                <w:color w:val="000000"/>
              </w:rPr>
              <w:t>1</w:t>
            </w:r>
          </w:p>
        </w:tc>
        <w:tc>
          <w:tcPr>
            <w:tcW w:w="1112" w:type="dxa"/>
            <w:noWrap/>
            <w:vAlign w:val="center"/>
          </w:tcPr>
          <w:p w14:paraId="3D8335FB" w14:textId="77777777" w:rsidR="008479B7" w:rsidRPr="00DF20BC" w:rsidRDefault="008479B7" w:rsidP="00DF20BC">
            <w:pPr>
              <w:rPr>
                <w:rFonts w:cstheme="minorHAnsi"/>
              </w:rPr>
            </w:pPr>
          </w:p>
        </w:tc>
        <w:tc>
          <w:tcPr>
            <w:tcW w:w="1211" w:type="dxa"/>
            <w:noWrap/>
            <w:vAlign w:val="center"/>
          </w:tcPr>
          <w:p w14:paraId="6DBAA1D7" w14:textId="77777777" w:rsidR="008479B7" w:rsidRPr="000577B9" w:rsidRDefault="008479B7" w:rsidP="00DF20BC">
            <w:pPr>
              <w:rPr>
                <w:rFonts w:cstheme="minorHAnsi"/>
                <w:color w:val="000000"/>
              </w:rPr>
            </w:pPr>
          </w:p>
        </w:tc>
        <w:tc>
          <w:tcPr>
            <w:tcW w:w="1149" w:type="dxa"/>
            <w:noWrap/>
            <w:vAlign w:val="center"/>
          </w:tcPr>
          <w:p w14:paraId="2BDFB622" w14:textId="77777777" w:rsidR="008479B7" w:rsidRPr="00B74753" w:rsidRDefault="008479B7" w:rsidP="00DF20BC"/>
        </w:tc>
        <w:tc>
          <w:tcPr>
            <w:tcW w:w="1239" w:type="dxa"/>
            <w:noWrap/>
            <w:vAlign w:val="center"/>
          </w:tcPr>
          <w:p w14:paraId="405B0819" w14:textId="77777777" w:rsidR="008479B7" w:rsidRPr="00B74753" w:rsidRDefault="008479B7" w:rsidP="00DF20BC"/>
        </w:tc>
      </w:tr>
      <w:tr w:rsidR="008479B7" w:rsidRPr="00B74753" w14:paraId="13B031DD" w14:textId="77777777" w:rsidTr="004A006C">
        <w:trPr>
          <w:trHeight w:val="310"/>
        </w:trPr>
        <w:tc>
          <w:tcPr>
            <w:tcW w:w="2112" w:type="dxa"/>
            <w:noWrap/>
            <w:vAlign w:val="center"/>
          </w:tcPr>
          <w:p w14:paraId="56BB2A7E" w14:textId="5F24CB55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 w:rsidRPr="008479B7">
              <w:rPr>
                <w:rFonts w:cstheme="minorHAnsi"/>
                <w:color w:val="000000"/>
              </w:rPr>
              <w:t>Scramble controls (</w:t>
            </w:r>
            <w:r w:rsidRPr="008479B7">
              <w:rPr>
                <w:rFonts w:cstheme="minorHAnsi"/>
                <w:i/>
                <w:iCs/>
                <w:color w:val="000000"/>
              </w:rPr>
              <w:t>vcc42/vcc42</w:t>
            </w:r>
            <w:r w:rsidRPr="008479B7">
              <w:rPr>
                <w:rFonts w:cstheme="minorHAnsi"/>
                <w:color w:val="000000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655A033B" w14:textId="63E9B798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4;-;-</w:t>
            </w:r>
          </w:p>
        </w:tc>
        <w:tc>
          <w:tcPr>
            <w:tcW w:w="1184" w:type="dxa"/>
            <w:noWrap/>
            <w:vAlign w:val="center"/>
          </w:tcPr>
          <w:p w14:paraId="493AD802" w14:textId="77777777" w:rsidR="008479B7" w:rsidRPr="00DF20BC" w:rsidRDefault="008479B7" w:rsidP="00DF20BC">
            <w:pPr>
              <w:rPr>
                <w:rFonts w:cstheme="minorHAnsi"/>
              </w:rPr>
            </w:pPr>
          </w:p>
        </w:tc>
        <w:tc>
          <w:tcPr>
            <w:tcW w:w="1184" w:type="dxa"/>
            <w:noWrap/>
            <w:vAlign w:val="center"/>
          </w:tcPr>
          <w:p w14:paraId="717D9BF1" w14:textId="7FE2987F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8;6;0</w:t>
            </w:r>
          </w:p>
        </w:tc>
        <w:tc>
          <w:tcPr>
            <w:tcW w:w="1241" w:type="dxa"/>
            <w:noWrap/>
            <w:vAlign w:val="center"/>
          </w:tcPr>
          <w:p w14:paraId="7AD456DF" w14:textId="77777777" w:rsidR="008479B7" w:rsidRPr="00DF20BC" w:rsidRDefault="008479B7" w:rsidP="00DF20BC">
            <w:pPr>
              <w:rPr>
                <w:rFonts w:cstheme="minorHAnsi"/>
              </w:rPr>
            </w:pPr>
          </w:p>
        </w:tc>
        <w:tc>
          <w:tcPr>
            <w:tcW w:w="1188" w:type="dxa"/>
            <w:noWrap/>
            <w:vAlign w:val="center"/>
          </w:tcPr>
          <w:p w14:paraId="3F159FA0" w14:textId="28A509E0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8;</w:t>
            </w:r>
            <w:r w:rsidR="000B2A3D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;</w:t>
            </w:r>
            <w:r w:rsidR="000B2A3D">
              <w:rPr>
                <w:rFonts w:cstheme="minorHAnsi"/>
                <w:color w:val="000000"/>
              </w:rPr>
              <w:t>1</w:t>
            </w:r>
          </w:p>
        </w:tc>
        <w:tc>
          <w:tcPr>
            <w:tcW w:w="1070" w:type="dxa"/>
            <w:noWrap/>
            <w:vAlign w:val="center"/>
          </w:tcPr>
          <w:p w14:paraId="3B998548" w14:textId="77777777" w:rsidR="008479B7" w:rsidRPr="00DF20BC" w:rsidRDefault="008479B7" w:rsidP="00DF20BC">
            <w:pPr>
              <w:rPr>
                <w:rFonts w:cstheme="minorHAnsi"/>
              </w:rPr>
            </w:pPr>
          </w:p>
        </w:tc>
        <w:tc>
          <w:tcPr>
            <w:tcW w:w="1177" w:type="dxa"/>
            <w:noWrap/>
            <w:vAlign w:val="center"/>
          </w:tcPr>
          <w:p w14:paraId="0B9AF1ED" w14:textId="7B57C90A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6;</w:t>
            </w:r>
            <w:r w:rsidR="000B2A3D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;</w:t>
            </w:r>
            <w:r w:rsidR="000B2A3D">
              <w:rPr>
                <w:rFonts w:cstheme="minorHAnsi"/>
                <w:color w:val="000000"/>
              </w:rPr>
              <w:t>6</w:t>
            </w:r>
          </w:p>
        </w:tc>
        <w:tc>
          <w:tcPr>
            <w:tcW w:w="1112" w:type="dxa"/>
            <w:noWrap/>
            <w:vAlign w:val="center"/>
          </w:tcPr>
          <w:p w14:paraId="523FD19C" w14:textId="77777777" w:rsidR="008479B7" w:rsidRPr="00DF20BC" w:rsidRDefault="008479B7" w:rsidP="00DF20BC">
            <w:pPr>
              <w:rPr>
                <w:rFonts w:cstheme="minorHAnsi"/>
              </w:rPr>
            </w:pPr>
          </w:p>
        </w:tc>
        <w:tc>
          <w:tcPr>
            <w:tcW w:w="1211" w:type="dxa"/>
            <w:noWrap/>
            <w:vAlign w:val="center"/>
          </w:tcPr>
          <w:p w14:paraId="75593692" w14:textId="77777777" w:rsidR="008479B7" w:rsidRPr="000577B9" w:rsidRDefault="008479B7" w:rsidP="00DF20BC">
            <w:pPr>
              <w:rPr>
                <w:rFonts w:cstheme="minorHAnsi"/>
                <w:color w:val="000000"/>
              </w:rPr>
            </w:pPr>
          </w:p>
        </w:tc>
        <w:tc>
          <w:tcPr>
            <w:tcW w:w="1149" w:type="dxa"/>
            <w:noWrap/>
            <w:vAlign w:val="center"/>
          </w:tcPr>
          <w:p w14:paraId="7A8F6444" w14:textId="77777777" w:rsidR="008479B7" w:rsidRPr="00B74753" w:rsidRDefault="008479B7" w:rsidP="00DF20BC"/>
        </w:tc>
        <w:tc>
          <w:tcPr>
            <w:tcW w:w="1239" w:type="dxa"/>
            <w:noWrap/>
            <w:vAlign w:val="center"/>
          </w:tcPr>
          <w:p w14:paraId="6A066DD3" w14:textId="77777777" w:rsidR="008479B7" w:rsidRPr="00B74753" w:rsidRDefault="008479B7" w:rsidP="00DF20BC"/>
        </w:tc>
      </w:tr>
      <w:tr w:rsidR="008479B7" w:rsidRPr="00B74753" w14:paraId="300C21E0" w14:textId="77777777" w:rsidTr="004A006C">
        <w:trPr>
          <w:trHeight w:val="310"/>
        </w:trPr>
        <w:tc>
          <w:tcPr>
            <w:tcW w:w="2112" w:type="dxa"/>
            <w:noWrap/>
            <w:vAlign w:val="center"/>
          </w:tcPr>
          <w:p w14:paraId="21A385DC" w14:textId="758576F4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 w:rsidRPr="008479B7">
              <w:rPr>
                <w:rFonts w:cstheme="minorHAnsi"/>
                <w:i/>
                <w:iCs/>
                <w:color w:val="000000"/>
              </w:rPr>
              <w:t>hmox1b</w:t>
            </w:r>
            <w:r w:rsidRPr="008479B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8479B7">
              <w:rPr>
                <w:rFonts w:cstheme="minorHAnsi"/>
                <w:color w:val="000000"/>
              </w:rPr>
              <w:t>crispants</w:t>
            </w:r>
            <w:proofErr w:type="spellEnd"/>
            <w:r w:rsidRPr="008479B7">
              <w:rPr>
                <w:rFonts w:cstheme="minorHAnsi"/>
                <w:color w:val="000000"/>
              </w:rPr>
              <w:t xml:space="preserve"> (</w:t>
            </w:r>
            <w:r w:rsidRPr="008479B7">
              <w:rPr>
                <w:rFonts w:cstheme="minorHAnsi"/>
                <w:i/>
                <w:iCs/>
                <w:color w:val="000000"/>
              </w:rPr>
              <w:t>vcc42/vcc42</w:t>
            </w:r>
            <w:r w:rsidRPr="008479B7">
              <w:rPr>
                <w:rFonts w:cstheme="minorHAnsi"/>
                <w:color w:val="000000"/>
              </w:rPr>
              <w:t>)</w:t>
            </w:r>
          </w:p>
        </w:tc>
        <w:tc>
          <w:tcPr>
            <w:tcW w:w="870" w:type="dxa"/>
            <w:noWrap/>
            <w:vAlign w:val="center"/>
          </w:tcPr>
          <w:p w14:paraId="195317D3" w14:textId="3A605011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6;0;0</w:t>
            </w:r>
          </w:p>
        </w:tc>
        <w:tc>
          <w:tcPr>
            <w:tcW w:w="1184" w:type="dxa"/>
            <w:noWrap/>
            <w:vAlign w:val="center"/>
          </w:tcPr>
          <w:p w14:paraId="23C5B765" w14:textId="77777777" w:rsidR="008479B7" w:rsidRPr="00DF20BC" w:rsidRDefault="008479B7" w:rsidP="00DF20BC">
            <w:pPr>
              <w:rPr>
                <w:rFonts w:cstheme="minorHAnsi"/>
              </w:rPr>
            </w:pPr>
          </w:p>
        </w:tc>
        <w:tc>
          <w:tcPr>
            <w:tcW w:w="1184" w:type="dxa"/>
            <w:noWrap/>
            <w:vAlign w:val="center"/>
          </w:tcPr>
          <w:p w14:paraId="73196AF1" w14:textId="718FB728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9;7;0</w:t>
            </w:r>
          </w:p>
        </w:tc>
        <w:tc>
          <w:tcPr>
            <w:tcW w:w="1241" w:type="dxa"/>
            <w:noWrap/>
            <w:vAlign w:val="center"/>
          </w:tcPr>
          <w:p w14:paraId="312883CE" w14:textId="77777777" w:rsidR="008479B7" w:rsidRPr="00DF20BC" w:rsidRDefault="008479B7" w:rsidP="00DF20BC">
            <w:pPr>
              <w:rPr>
                <w:rFonts w:cstheme="minorHAnsi"/>
              </w:rPr>
            </w:pPr>
          </w:p>
        </w:tc>
        <w:tc>
          <w:tcPr>
            <w:tcW w:w="1188" w:type="dxa"/>
            <w:noWrap/>
            <w:vAlign w:val="center"/>
          </w:tcPr>
          <w:p w14:paraId="7A55512C" w14:textId="56764090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7;</w:t>
            </w:r>
            <w:r w:rsidR="000B2A3D">
              <w:rPr>
                <w:rFonts w:cstheme="minorHAnsi"/>
                <w:color w:val="000000"/>
              </w:rPr>
              <w:t>6</w:t>
            </w:r>
            <w:r>
              <w:rPr>
                <w:rFonts w:cstheme="minorHAnsi"/>
                <w:color w:val="000000"/>
              </w:rPr>
              <w:t>;</w:t>
            </w:r>
            <w:r w:rsidR="000B2A3D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70" w:type="dxa"/>
            <w:noWrap/>
            <w:vAlign w:val="center"/>
          </w:tcPr>
          <w:p w14:paraId="3617EEEF" w14:textId="77777777" w:rsidR="008479B7" w:rsidRPr="00DF20BC" w:rsidRDefault="008479B7" w:rsidP="00DF20BC">
            <w:pPr>
              <w:rPr>
                <w:rFonts w:cstheme="minorHAnsi"/>
              </w:rPr>
            </w:pPr>
          </w:p>
        </w:tc>
        <w:tc>
          <w:tcPr>
            <w:tcW w:w="1177" w:type="dxa"/>
            <w:noWrap/>
            <w:vAlign w:val="center"/>
          </w:tcPr>
          <w:p w14:paraId="4F361AAB" w14:textId="44DE3B47" w:rsidR="008479B7" w:rsidRPr="00DF20BC" w:rsidRDefault="008479B7" w:rsidP="00DF20BC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9;</w:t>
            </w:r>
            <w:r w:rsidR="000B2A3D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;</w:t>
            </w:r>
            <w:r w:rsidR="000B2A3D">
              <w:rPr>
                <w:rFonts w:cstheme="minorHAnsi"/>
                <w:color w:val="000000"/>
              </w:rPr>
              <w:t>12</w:t>
            </w:r>
          </w:p>
        </w:tc>
        <w:tc>
          <w:tcPr>
            <w:tcW w:w="1112" w:type="dxa"/>
            <w:noWrap/>
            <w:vAlign w:val="center"/>
          </w:tcPr>
          <w:p w14:paraId="69A9F5C6" w14:textId="77777777" w:rsidR="008479B7" w:rsidRPr="00DF20BC" w:rsidRDefault="008479B7" w:rsidP="00DF20BC">
            <w:pPr>
              <w:rPr>
                <w:rFonts w:cstheme="minorHAnsi"/>
              </w:rPr>
            </w:pPr>
          </w:p>
        </w:tc>
        <w:tc>
          <w:tcPr>
            <w:tcW w:w="1211" w:type="dxa"/>
            <w:noWrap/>
            <w:vAlign w:val="center"/>
          </w:tcPr>
          <w:p w14:paraId="38469D19" w14:textId="77777777" w:rsidR="008479B7" w:rsidRPr="000577B9" w:rsidRDefault="008479B7" w:rsidP="00DF20BC">
            <w:pPr>
              <w:rPr>
                <w:rFonts w:cstheme="minorHAnsi"/>
                <w:color w:val="000000"/>
              </w:rPr>
            </w:pPr>
          </w:p>
        </w:tc>
        <w:tc>
          <w:tcPr>
            <w:tcW w:w="1149" w:type="dxa"/>
            <w:noWrap/>
            <w:vAlign w:val="center"/>
          </w:tcPr>
          <w:p w14:paraId="08059EB4" w14:textId="77777777" w:rsidR="008479B7" w:rsidRPr="00B74753" w:rsidRDefault="008479B7" w:rsidP="00DF20BC"/>
        </w:tc>
        <w:tc>
          <w:tcPr>
            <w:tcW w:w="1239" w:type="dxa"/>
            <w:noWrap/>
            <w:vAlign w:val="center"/>
          </w:tcPr>
          <w:p w14:paraId="5AA611F7" w14:textId="77777777" w:rsidR="008479B7" w:rsidRPr="00B74753" w:rsidRDefault="008479B7" w:rsidP="00DF20BC"/>
        </w:tc>
      </w:tr>
    </w:tbl>
    <w:p w14:paraId="1E143177" w14:textId="2D6DBE7A" w:rsidR="00CC0643" w:rsidRDefault="00CC0643"/>
    <w:p w14:paraId="663109F6" w14:textId="5774D65B" w:rsidR="00CC0643" w:rsidRDefault="00CC0643"/>
    <w:sectPr w:rsidR="00CC0643" w:rsidSect="00CC0643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868"/>
    <w:rsid w:val="00000D86"/>
    <w:rsid w:val="00001CC4"/>
    <w:rsid w:val="00020278"/>
    <w:rsid w:val="000217AE"/>
    <w:rsid w:val="00027D9C"/>
    <w:rsid w:val="000307F3"/>
    <w:rsid w:val="00031203"/>
    <w:rsid w:val="0003271D"/>
    <w:rsid w:val="00034B0E"/>
    <w:rsid w:val="00036246"/>
    <w:rsid w:val="0004327D"/>
    <w:rsid w:val="00046611"/>
    <w:rsid w:val="0005330D"/>
    <w:rsid w:val="000541F7"/>
    <w:rsid w:val="000577B9"/>
    <w:rsid w:val="00057EE5"/>
    <w:rsid w:val="000603C1"/>
    <w:rsid w:val="00061008"/>
    <w:rsid w:val="00065D97"/>
    <w:rsid w:val="00085FA6"/>
    <w:rsid w:val="000861D5"/>
    <w:rsid w:val="000B2A3D"/>
    <w:rsid w:val="000B435A"/>
    <w:rsid w:val="000C0555"/>
    <w:rsid w:val="000C58DD"/>
    <w:rsid w:val="000C6F01"/>
    <w:rsid w:val="000D779E"/>
    <w:rsid w:val="000E5051"/>
    <w:rsid w:val="000F196E"/>
    <w:rsid w:val="00102567"/>
    <w:rsid w:val="00112F27"/>
    <w:rsid w:val="001144F7"/>
    <w:rsid w:val="00115BC1"/>
    <w:rsid w:val="00133CB5"/>
    <w:rsid w:val="001345B9"/>
    <w:rsid w:val="00143563"/>
    <w:rsid w:val="00145B8C"/>
    <w:rsid w:val="00175660"/>
    <w:rsid w:val="001766C9"/>
    <w:rsid w:val="0019262B"/>
    <w:rsid w:val="00193B18"/>
    <w:rsid w:val="00194E64"/>
    <w:rsid w:val="00195868"/>
    <w:rsid w:val="00197524"/>
    <w:rsid w:val="001B15C3"/>
    <w:rsid w:val="001B187A"/>
    <w:rsid w:val="001B3332"/>
    <w:rsid w:val="001C5622"/>
    <w:rsid w:val="001C778D"/>
    <w:rsid w:val="001E3DD3"/>
    <w:rsid w:val="001F1A68"/>
    <w:rsid w:val="001F1DE0"/>
    <w:rsid w:val="001F5E87"/>
    <w:rsid w:val="0020247A"/>
    <w:rsid w:val="00204177"/>
    <w:rsid w:val="0021559D"/>
    <w:rsid w:val="00227160"/>
    <w:rsid w:val="00236FB1"/>
    <w:rsid w:val="00240ADF"/>
    <w:rsid w:val="00242760"/>
    <w:rsid w:val="00246872"/>
    <w:rsid w:val="00263259"/>
    <w:rsid w:val="00270F64"/>
    <w:rsid w:val="00274E97"/>
    <w:rsid w:val="0028068D"/>
    <w:rsid w:val="002847E7"/>
    <w:rsid w:val="002958B0"/>
    <w:rsid w:val="00296C7E"/>
    <w:rsid w:val="002B1871"/>
    <w:rsid w:val="002B1D26"/>
    <w:rsid w:val="002C4CA9"/>
    <w:rsid w:val="002C6C62"/>
    <w:rsid w:val="002D0776"/>
    <w:rsid w:val="002D1444"/>
    <w:rsid w:val="002D1D19"/>
    <w:rsid w:val="002D3657"/>
    <w:rsid w:val="002E7461"/>
    <w:rsid w:val="002F7D63"/>
    <w:rsid w:val="00301BC6"/>
    <w:rsid w:val="003119C0"/>
    <w:rsid w:val="00314892"/>
    <w:rsid w:val="003210A4"/>
    <w:rsid w:val="003231A6"/>
    <w:rsid w:val="00327860"/>
    <w:rsid w:val="00327DAD"/>
    <w:rsid w:val="0033129A"/>
    <w:rsid w:val="0033372B"/>
    <w:rsid w:val="00337032"/>
    <w:rsid w:val="0033731D"/>
    <w:rsid w:val="00354CBA"/>
    <w:rsid w:val="00361CCF"/>
    <w:rsid w:val="003636BB"/>
    <w:rsid w:val="003718A4"/>
    <w:rsid w:val="00384775"/>
    <w:rsid w:val="00385D10"/>
    <w:rsid w:val="00387E98"/>
    <w:rsid w:val="003A0B36"/>
    <w:rsid w:val="003A7A50"/>
    <w:rsid w:val="003B0182"/>
    <w:rsid w:val="003B7A6C"/>
    <w:rsid w:val="003C482F"/>
    <w:rsid w:val="003C56DA"/>
    <w:rsid w:val="003E01AD"/>
    <w:rsid w:val="003E2207"/>
    <w:rsid w:val="003F0E43"/>
    <w:rsid w:val="003F2182"/>
    <w:rsid w:val="003F36E8"/>
    <w:rsid w:val="003F5D5D"/>
    <w:rsid w:val="003F6C8C"/>
    <w:rsid w:val="004025CE"/>
    <w:rsid w:val="0040717D"/>
    <w:rsid w:val="004250E5"/>
    <w:rsid w:val="00427702"/>
    <w:rsid w:val="00432425"/>
    <w:rsid w:val="0043560D"/>
    <w:rsid w:val="00436E4E"/>
    <w:rsid w:val="00446631"/>
    <w:rsid w:val="00457DD6"/>
    <w:rsid w:val="00465FB0"/>
    <w:rsid w:val="00487E10"/>
    <w:rsid w:val="0049353B"/>
    <w:rsid w:val="004A006C"/>
    <w:rsid w:val="004B41A1"/>
    <w:rsid w:val="004C6B78"/>
    <w:rsid w:val="004D13E7"/>
    <w:rsid w:val="004D4FBA"/>
    <w:rsid w:val="004D7262"/>
    <w:rsid w:val="004D72AF"/>
    <w:rsid w:val="004E053F"/>
    <w:rsid w:val="004E1897"/>
    <w:rsid w:val="004E3139"/>
    <w:rsid w:val="004E7F74"/>
    <w:rsid w:val="004F07AF"/>
    <w:rsid w:val="0050206D"/>
    <w:rsid w:val="00511A9A"/>
    <w:rsid w:val="00524519"/>
    <w:rsid w:val="005246EE"/>
    <w:rsid w:val="0054237F"/>
    <w:rsid w:val="00547AC7"/>
    <w:rsid w:val="00553BAB"/>
    <w:rsid w:val="005558B9"/>
    <w:rsid w:val="00557FAF"/>
    <w:rsid w:val="00560B77"/>
    <w:rsid w:val="00561DA1"/>
    <w:rsid w:val="00562CF3"/>
    <w:rsid w:val="00563B27"/>
    <w:rsid w:val="00564C51"/>
    <w:rsid w:val="00565659"/>
    <w:rsid w:val="00570516"/>
    <w:rsid w:val="005750A1"/>
    <w:rsid w:val="0059031C"/>
    <w:rsid w:val="005A7355"/>
    <w:rsid w:val="005B4AC9"/>
    <w:rsid w:val="005C4889"/>
    <w:rsid w:val="005C4924"/>
    <w:rsid w:val="005C5D5D"/>
    <w:rsid w:val="005C6033"/>
    <w:rsid w:val="005D557F"/>
    <w:rsid w:val="005D7589"/>
    <w:rsid w:val="005E44A8"/>
    <w:rsid w:val="005E6191"/>
    <w:rsid w:val="005E7438"/>
    <w:rsid w:val="005F0FA8"/>
    <w:rsid w:val="005F2730"/>
    <w:rsid w:val="006068A4"/>
    <w:rsid w:val="00606C96"/>
    <w:rsid w:val="00610415"/>
    <w:rsid w:val="0061166C"/>
    <w:rsid w:val="00612333"/>
    <w:rsid w:val="00614F30"/>
    <w:rsid w:val="006172C8"/>
    <w:rsid w:val="006178A0"/>
    <w:rsid w:val="006202D3"/>
    <w:rsid w:val="006220AC"/>
    <w:rsid w:val="00640463"/>
    <w:rsid w:val="0064195E"/>
    <w:rsid w:val="00646E9B"/>
    <w:rsid w:val="00657121"/>
    <w:rsid w:val="00661503"/>
    <w:rsid w:val="00661E0D"/>
    <w:rsid w:val="00664C56"/>
    <w:rsid w:val="00694336"/>
    <w:rsid w:val="006B318F"/>
    <w:rsid w:val="006B7D52"/>
    <w:rsid w:val="006C6BA6"/>
    <w:rsid w:val="006E32D5"/>
    <w:rsid w:val="006E3913"/>
    <w:rsid w:val="006E6683"/>
    <w:rsid w:val="006F0ABC"/>
    <w:rsid w:val="006F5DCE"/>
    <w:rsid w:val="0071117F"/>
    <w:rsid w:val="00731812"/>
    <w:rsid w:val="0073621C"/>
    <w:rsid w:val="00736C10"/>
    <w:rsid w:val="00737DBC"/>
    <w:rsid w:val="007505B2"/>
    <w:rsid w:val="007514FC"/>
    <w:rsid w:val="00753FC6"/>
    <w:rsid w:val="00765A26"/>
    <w:rsid w:val="0078326B"/>
    <w:rsid w:val="0078553C"/>
    <w:rsid w:val="007930FD"/>
    <w:rsid w:val="00797DF9"/>
    <w:rsid w:val="007B7628"/>
    <w:rsid w:val="007B76FA"/>
    <w:rsid w:val="007D04B1"/>
    <w:rsid w:val="007D1419"/>
    <w:rsid w:val="007D658C"/>
    <w:rsid w:val="007E006F"/>
    <w:rsid w:val="007E00DF"/>
    <w:rsid w:val="007E5EE8"/>
    <w:rsid w:val="007E71B7"/>
    <w:rsid w:val="0080011D"/>
    <w:rsid w:val="00806CFE"/>
    <w:rsid w:val="00810ABB"/>
    <w:rsid w:val="008127D8"/>
    <w:rsid w:val="00812BBE"/>
    <w:rsid w:val="00813755"/>
    <w:rsid w:val="0082113E"/>
    <w:rsid w:val="008300C2"/>
    <w:rsid w:val="00836E9A"/>
    <w:rsid w:val="00837B1B"/>
    <w:rsid w:val="008422E8"/>
    <w:rsid w:val="00844A43"/>
    <w:rsid w:val="008479B7"/>
    <w:rsid w:val="00850B44"/>
    <w:rsid w:val="00851621"/>
    <w:rsid w:val="00852E41"/>
    <w:rsid w:val="00853C23"/>
    <w:rsid w:val="00854E8E"/>
    <w:rsid w:val="00855235"/>
    <w:rsid w:val="0085587E"/>
    <w:rsid w:val="008569F9"/>
    <w:rsid w:val="008606A8"/>
    <w:rsid w:val="0087593B"/>
    <w:rsid w:val="00876A72"/>
    <w:rsid w:val="00882B35"/>
    <w:rsid w:val="00886F92"/>
    <w:rsid w:val="00894113"/>
    <w:rsid w:val="008A1E81"/>
    <w:rsid w:val="008A433D"/>
    <w:rsid w:val="008A5797"/>
    <w:rsid w:val="008B0BB1"/>
    <w:rsid w:val="008B3B12"/>
    <w:rsid w:val="008C1B8E"/>
    <w:rsid w:val="008C64A4"/>
    <w:rsid w:val="008D1CEB"/>
    <w:rsid w:val="008D525B"/>
    <w:rsid w:val="008E59CF"/>
    <w:rsid w:val="008F358B"/>
    <w:rsid w:val="00900B3E"/>
    <w:rsid w:val="00901B69"/>
    <w:rsid w:val="00902BA0"/>
    <w:rsid w:val="0091120F"/>
    <w:rsid w:val="0091170C"/>
    <w:rsid w:val="0091289C"/>
    <w:rsid w:val="00912B5B"/>
    <w:rsid w:val="009200E3"/>
    <w:rsid w:val="00925486"/>
    <w:rsid w:val="00926AA7"/>
    <w:rsid w:val="00926B9E"/>
    <w:rsid w:val="00945D73"/>
    <w:rsid w:val="009466AC"/>
    <w:rsid w:val="00956DB8"/>
    <w:rsid w:val="00960A3C"/>
    <w:rsid w:val="00960B8A"/>
    <w:rsid w:val="0097106E"/>
    <w:rsid w:val="009767CD"/>
    <w:rsid w:val="00976E33"/>
    <w:rsid w:val="009912CA"/>
    <w:rsid w:val="00991D3E"/>
    <w:rsid w:val="009A5544"/>
    <w:rsid w:val="009A5ED9"/>
    <w:rsid w:val="009B2697"/>
    <w:rsid w:val="009B3D4A"/>
    <w:rsid w:val="009B3ECE"/>
    <w:rsid w:val="009B7487"/>
    <w:rsid w:val="009C3D71"/>
    <w:rsid w:val="009D3FF0"/>
    <w:rsid w:val="009D7E96"/>
    <w:rsid w:val="009E166A"/>
    <w:rsid w:val="009F1222"/>
    <w:rsid w:val="00A00634"/>
    <w:rsid w:val="00A0063E"/>
    <w:rsid w:val="00A26E22"/>
    <w:rsid w:val="00A27481"/>
    <w:rsid w:val="00A31943"/>
    <w:rsid w:val="00A36D91"/>
    <w:rsid w:val="00A45456"/>
    <w:rsid w:val="00A503BA"/>
    <w:rsid w:val="00A55666"/>
    <w:rsid w:val="00A57A58"/>
    <w:rsid w:val="00A77C07"/>
    <w:rsid w:val="00A820F1"/>
    <w:rsid w:val="00AA693C"/>
    <w:rsid w:val="00AA7F73"/>
    <w:rsid w:val="00AB500E"/>
    <w:rsid w:val="00AB6876"/>
    <w:rsid w:val="00AB7897"/>
    <w:rsid w:val="00AB7CA9"/>
    <w:rsid w:val="00AD4571"/>
    <w:rsid w:val="00AD7F48"/>
    <w:rsid w:val="00AE21A9"/>
    <w:rsid w:val="00AE48BD"/>
    <w:rsid w:val="00AF21B4"/>
    <w:rsid w:val="00AF270C"/>
    <w:rsid w:val="00AF7468"/>
    <w:rsid w:val="00B00A26"/>
    <w:rsid w:val="00B017E4"/>
    <w:rsid w:val="00B12A75"/>
    <w:rsid w:val="00B27CDE"/>
    <w:rsid w:val="00B563E8"/>
    <w:rsid w:val="00B618AA"/>
    <w:rsid w:val="00B63F6B"/>
    <w:rsid w:val="00B74753"/>
    <w:rsid w:val="00B9207E"/>
    <w:rsid w:val="00B926A1"/>
    <w:rsid w:val="00B93BE0"/>
    <w:rsid w:val="00B94028"/>
    <w:rsid w:val="00B979CA"/>
    <w:rsid w:val="00BA1B45"/>
    <w:rsid w:val="00BA2E64"/>
    <w:rsid w:val="00BC0B12"/>
    <w:rsid w:val="00BC47EB"/>
    <w:rsid w:val="00BD0743"/>
    <w:rsid w:val="00BD25A5"/>
    <w:rsid w:val="00BD3BF0"/>
    <w:rsid w:val="00BD50B5"/>
    <w:rsid w:val="00BD5789"/>
    <w:rsid w:val="00BD6297"/>
    <w:rsid w:val="00BE15F4"/>
    <w:rsid w:val="00BE40C9"/>
    <w:rsid w:val="00BE7C81"/>
    <w:rsid w:val="00BF05CD"/>
    <w:rsid w:val="00C07012"/>
    <w:rsid w:val="00C101B5"/>
    <w:rsid w:val="00C21368"/>
    <w:rsid w:val="00C41FB8"/>
    <w:rsid w:val="00C5052F"/>
    <w:rsid w:val="00C566AD"/>
    <w:rsid w:val="00C627DE"/>
    <w:rsid w:val="00C65930"/>
    <w:rsid w:val="00C65E91"/>
    <w:rsid w:val="00C667D8"/>
    <w:rsid w:val="00C73113"/>
    <w:rsid w:val="00C752D8"/>
    <w:rsid w:val="00C773F0"/>
    <w:rsid w:val="00C94C22"/>
    <w:rsid w:val="00C9772F"/>
    <w:rsid w:val="00CA324B"/>
    <w:rsid w:val="00CB79D1"/>
    <w:rsid w:val="00CC0643"/>
    <w:rsid w:val="00CC6226"/>
    <w:rsid w:val="00CD18F1"/>
    <w:rsid w:val="00CD3DF9"/>
    <w:rsid w:val="00CD4AF6"/>
    <w:rsid w:val="00CD53F8"/>
    <w:rsid w:val="00CD7F1B"/>
    <w:rsid w:val="00CE19A6"/>
    <w:rsid w:val="00CE473A"/>
    <w:rsid w:val="00CF09D8"/>
    <w:rsid w:val="00CF3C85"/>
    <w:rsid w:val="00D11C71"/>
    <w:rsid w:val="00D170CC"/>
    <w:rsid w:val="00D17550"/>
    <w:rsid w:val="00D2259A"/>
    <w:rsid w:val="00D31811"/>
    <w:rsid w:val="00D32595"/>
    <w:rsid w:val="00D42743"/>
    <w:rsid w:val="00D50332"/>
    <w:rsid w:val="00D55576"/>
    <w:rsid w:val="00D55866"/>
    <w:rsid w:val="00D57B5D"/>
    <w:rsid w:val="00D63475"/>
    <w:rsid w:val="00D66FF8"/>
    <w:rsid w:val="00D76565"/>
    <w:rsid w:val="00D775C8"/>
    <w:rsid w:val="00D83569"/>
    <w:rsid w:val="00D85B93"/>
    <w:rsid w:val="00D93779"/>
    <w:rsid w:val="00D953A8"/>
    <w:rsid w:val="00DA13D9"/>
    <w:rsid w:val="00DA35AC"/>
    <w:rsid w:val="00DA51D8"/>
    <w:rsid w:val="00DA6427"/>
    <w:rsid w:val="00DB0A47"/>
    <w:rsid w:val="00DB20C2"/>
    <w:rsid w:val="00DB5132"/>
    <w:rsid w:val="00DC1D3A"/>
    <w:rsid w:val="00DC2CDC"/>
    <w:rsid w:val="00DD0AAF"/>
    <w:rsid w:val="00DE7520"/>
    <w:rsid w:val="00DF032B"/>
    <w:rsid w:val="00DF20BC"/>
    <w:rsid w:val="00E004B6"/>
    <w:rsid w:val="00E1135E"/>
    <w:rsid w:val="00E11CAC"/>
    <w:rsid w:val="00E12397"/>
    <w:rsid w:val="00E23FD7"/>
    <w:rsid w:val="00E24599"/>
    <w:rsid w:val="00E31BFF"/>
    <w:rsid w:val="00E328E9"/>
    <w:rsid w:val="00E36D2F"/>
    <w:rsid w:val="00E44549"/>
    <w:rsid w:val="00E535BA"/>
    <w:rsid w:val="00E63103"/>
    <w:rsid w:val="00E73409"/>
    <w:rsid w:val="00E73BE7"/>
    <w:rsid w:val="00E80218"/>
    <w:rsid w:val="00E87668"/>
    <w:rsid w:val="00E932DC"/>
    <w:rsid w:val="00E93B60"/>
    <w:rsid w:val="00E952B2"/>
    <w:rsid w:val="00EA164C"/>
    <w:rsid w:val="00EA4534"/>
    <w:rsid w:val="00EA4988"/>
    <w:rsid w:val="00EB4962"/>
    <w:rsid w:val="00EB68B3"/>
    <w:rsid w:val="00EC3CE0"/>
    <w:rsid w:val="00EC52FC"/>
    <w:rsid w:val="00ED332B"/>
    <w:rsid w:val="00ED339E"/>
    <w:rsid w:val="00EE419F"/>
    <w:rsid w:val="00EF4166"/>
    <w:rsid w:val="00EF7B78"/>
    <w:rsid w:val="00F00A55"/>
    <w:rsid w:val="00F03854"/>
    <w:rsid w:val="00F039FE"/>
    <w:rsid w:val="00F10AE7"/>
    <w:rsid w:val="00F13984"/>
    <w:rsid w:val="00F145AE"/>
    <w:rsid w:val="00F16EE9"/>
    <w:rsid w:val="00F21A10"/>
    <w:rsid w:val="00F2331F"/>
    <w:rsid w:val="00F24B3A"/>
    <w:rsid w:val="00F2772D"/>
    <w:rsid w:val="00F35F58"/>
    <w:rsid w:val="00F3643A"/>
    <w:rsid w:val="00F4157D"/>
    <w:rsid w:val="00F4327D"/>
    <w:rsid w:val="00F44D53"/>
    <w:rsid w:val="00F54DD5"/>
    <w:rsid w:val="00F55E2F"/>
    <w:rsid w:val="00F6373F"/>
    <w:rsid w:val="00F757A6"/>
    <w:rsid w:val="00F8559A"/>
    <w:rsid w:val="00F93DE6"/>
    <w:rsid w:val="00F943B2"/>
    <w:rsid w:val="00F9480E"/>
    <w:rsid w:val="00FA0DA8"/>
    <w:rsid w:val="00FA12CA"/>
    <w:rsid w:val="00FB738C"/>
    <w:rsid w:val="00FC5EB8"/>
    <w:rsid w:val="00FC79C0"/>
    <w:rsid w:val="00FE6B68"/>
    <w:rsid w:val="00FE758E"/>
    <w:rsid w:val="00FF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7D048"/>
  <w15:chartTrackingRefBased/>
  <w15:docId w15:val="{0C441CAA-B77F-814B-B8AF-0FBBEB9CC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7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6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Oehlers</dc:creator>
  <cp:keywords/>
  <dc:description/>
  <cp:lastModifiedBy>Kaiming Luo</cp:lastModifiedBy>
  <cp:revision>2</cp:revision>
  <dcterms:created xsi:type="dcterms:W3CDTF">2021-06-07T14:47:00Z</dcterms:created>
  <dcterms:modified xsi:type="dcterms:W3CDTF">2021-06-07T14:47:00Z</dcterms:modified>
</cp:coreProperties>
</file>